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2B71C" w14:textId="3B016CA4" w:rsidR="00E831BE" w:rsidRPr="009126B1" w:rsidRDefault="00E831BE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t>Strategy 1: MEDLINE</w:t>
      </w:r>
    </w:p>
    <w:p w14:paraId="214A12F4" w14:textId="732798D7" w:rsidR="00BF4D3B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300"/>
        <w:gridCol w:w="6300"/>
      </w:tblGrid>
      <w:tr w:rsidR="00E831BE" w:rsidRPr="00E831BE" w14:paraId="6FEF6F23" w14:textId="77777777" w:rsidTr="00E831BE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E7A6E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6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98B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Pulmonary Disease, Chronic Obstructive/</w:t>
            </w:r>
          </w:p>
        </w:tc>
      </w:tr>
      <w:tr w:rsidR="00E831BE" w:rsidRPr="00E831BE" w14:paraId="247BF8A8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781E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91C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.tw.</w:t>
            </w:r>
          </w:p>
        </w:tc>
      </w:tr>
      <w:tr w:rsidR="00E831BE" w:rsidRPr="00E831BE" w14:paraId="66E588F4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F0BB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043C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Airway Disease.tw.</w:t>
            </w:r>
          </w:p>
        </w:tc>
      </w:tr>
      <w:tr w:rsidR="00E831BE" w:rsidRPr="00E831BE" w14:paraId="7286656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3DA0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DD4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Lung Disease.tw.</w:t>
            </w:r>
          </w:p>
        </w:tc>
      </w:tr>
      <w:tr w:rsidR="00E831BE" w:rsidRPr="00E831BE" w14:paraId="322D6A4C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D147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79A7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emphysema.tw.</w:t>
            </w:r>
          </w:p>
        </w:tc>
      </w:tr>
      <w:tr w:rsidR="00E831BE" w:rsidRPr="00E831BE" w14:paraId="25D46CBB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3BFC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EFE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bronchitis.tw.</w:t>
            </w:r>
          </w:p>
        </w:tc>
      </w:tr>
      <w:tr w:rsidR="00E831BE" w:rsidRPr="00E831BE" w14:paraId="373FB219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C11A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E3E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PD OR COAD OR COBD OR AECOPD).tw.</w:t>
            </w:r>
          </w:p>
        </w:tc>
      </w:tr>
      <w:tr w:rsidR="00E831BE" w:rsidRPr="00E831BE" w14:paraId="1CADCAF1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02B1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128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Airflow Obstruction.tw.</w:t>
            </w:r>
          </w:p>
        </w:tc>
      </w:tr>
      <w:tr w:rsidR="00E831BE" w:rsidRPr="00E831BE" w14:paraId="29401D3E" w14:textId="77777777" w:rsidTr="00E831BE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F49BB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C5E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Cardiovascular disease/</w:t>
            </w:r>
          </w:p>
        </w:tc>
      </w:tr>
      <w:tr w:rsidR="00E831BE" w:rsidRPr="00E831BE" w14:paraId="60F28723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AEA02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B13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Coronary artery disease/</w:t>
            </w:r>
          </w:p>
        </w:tc>
      </w:tr>
      <w:tr w:rsidR="00E831BE" w:rsidRPr="00E831BE" w14:paraId="714AC091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3722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C31A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Coronary heart disease/</w:t>
            </w:r>
          </w:p>
        </w:tc>
      </w:tr>
      <w:tr w:rsidR="00E831BE" w:rsidRPr="00E831BE" w14:paraId="01A6275F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CA6B2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D36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Ischemic heart disease/</w:t>
            </w:r>
          </w:p>
        </w:tc>
      </w:tr>
      <w:tr w:rsidR="00E831BE" w:rsidRPr="00E831BE" w14:paraId="52B8F3C9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41094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CC1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Myocardial Ischemia/</w:t>
            </w:r>
          </w:p>
        </w:tc>
      </w:tr>
      <w:tr w:rsidR="00E831BE" w:rsidRPr="00E831BE" w14:paraId="40CB26CB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6D46E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5EE1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((myocard* adj5 ischaemia OR myocard* adj5 ischemia).tw.</w:t>
            </w:r>
          </w:p>
        </w:tc>
      </w:tr>
      <w:tr w:rsidR="00E831BE" w:rsidRPr="00E831BE" w14:paraId="78D35209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9C160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70EE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sch?emi* adj5 heart).tw.</w:t>
            </w:r>
          </w:p>
        </w:tc>
      </w:tr>
      <w:tr w:rsidR="00E831BE" w:rsidRPr="00E831BE" w14:paraId="2361BEA8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FF24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D696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therosclerosis/</w:t>
            </w:r>
          </w:p>
        </w:tc>
      </w:tr>
      <w:tr w:rsidR="00E831BE" w:rsidRPr="00E831BE" w14:paraId="707A1C74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DC00E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AD6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Coronary Artery Bypass/</w:t>
            </w:r>
          </w:p>
        </w:tc>
      </w:tr>
      <w:tr w:rsidR="00E831BE" w:rsidRPr="00E831BE" w14:paraId="0C2FD26D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A2938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EEB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yocard* adj5 infarct*).tw.</w:t>
            </w:r>
          </w:p>
        </w:tc>
      </w:tr>
      <w:tr w:rsidR="00E831BE" w:rsidRPr="00E831BE" w14:paraId="3AC26505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A861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9F90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rt adj5 infarct*).tw.</w:t>
            </w:r>
          </w:p>
        </w:tc>
      </w:tr>
      <w:tr w:rsidR="00E831BE" w:rsidRPr="00E831BE" w14:paraId="290279D2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AA39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9E5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rt adj5 attack*).tw.</w:t>
            </w:r>
          </w:p>
        </w:tc>
      </w:tr>
      <w:tr w:rsidR="00E831BE" w:rsidRPr="00E831BE" w14:paraId="628C98F6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08327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325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na.tw.</w:t>
            </w:r>
          </w:p>
        </w:tc>
      </w:tr>
      <w:tr w:rsidR="00E831BE" w:rsidRPr="00E831BE" w14:paraId="176FE861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D4EF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75C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onary adj5 (disease* OR bypass OR thrombo* OR angioplast*)).tw.</w:t>
            </w:r>
          </w:p>
        </w:tc>
      </w:tr>
      <w:tr w:rsidR="00E831BE" w:rsidRPr="00E831BE" w14:paraId="239497FB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329FD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AC35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ngioplasty/</w:t>
            </w:r>
          </w:p>
        </w:tc>
      </w:tr>
      <w:tr w:rsidR="00E831BE" w:rsidRPr="00E831BE" w14:paraId="5093D28E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97349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8D4A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oplast*.tw.</w:t>
            </w:r>
          </w:p>
        </w:tc>
      </w:tr>
      <w:tr w:rsidR="00E831BE" w:rsidRPr="00E831BE" w14:paraId="08C69655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01660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0F9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(coronary OR arterial) adj4 dilat*.tw.</w:t>
            </w:r>
          </w:p>
        </w:tc>
      </w:tr>
      <w:tr w:rsidR="00E831BE" w:rsidRPr="00E831BE" w14:paraId="27E3A3A7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81EE2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4B1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Stents/</w:t>
            </w:r>
          </w:p>
        </w:tc>
      </w:tr>
      <w:tr w:rsidR="00E831BE" w:rsidRPr="00E831BE" w14:paraId="6557AA88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0A0AC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BFDE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therosclerosis/</w:t>
            </w:r>
          </w:p>
        </w:tc>
      </w:tr>
      <w:tr w:rsidR="00E831BE" w:rsidRPr="00E831BE" w14:paraId="5F6AC256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35FEA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C91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coronary syndrome*.tw.</w:t>
            </w:r>
          </w:p>
        </w:tc>
      </w:tr>
      <w:tr w:rsidR="00E831BE" w:rsidRPr="00E831BE" w14:paraId="7B06F3C0" w14:textId="77777777" w:rsidTr="00E831BE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AE398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2CE0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S.tw.</w:t>
            </w:r>
          </w:p>
        </w:tc>
      </w:tr>
      <w:tr w:rsidR="00E831BE" w:rsidRPr="00E831BE" w14:paraId="628FDF3A" w14:textId="77777777" w:rsidTr="00E831BE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20DB3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47D1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abetes Mellitus/</w:t>
            </w:r>
          </w:p>
        </w:tc>
      </w:tr>
      <w:tr w:rsidR="00E831BE" w:rsidRPr="00E831BE" w14:paraId="72FC975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3A84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BC7C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.tw.</w:t>
            </w:r>
          </w:p>
        </w:tc>
      </w:tr>
      <w:tr w:rsidR="00E831BE" w:rsidRPr="00E831BE" w14:paraId="428770C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6508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0AC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.tw.</w:t>
            </w:r>
          </w:p>
        </w:tc>
      </w:tr>
      <w:tr w:rsidR="00E831BE" w:rsidRPr="00E831BE" w14:paraId="073094CD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E6A5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7D7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abetes Mellitus, Type 1/</w:t>
            </w:r>
          </w:p>
        </w:tc>
      </w:tr>
      <w:tr w:rsidR="00E831BE" w:rsidRPr="00E831BE" w14:paraId="7181E0C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91EC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0C9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abetes Mellitus, Type 2/</w:t>
            </w:r>
          </w:p>
        </w:tc>
      </w:tr>
      <w:tr w:rsidR="00E831BE" w:rsidRPr="00E831BE" w14:paraId="49D04399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924C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FB7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2 diabetes mellitus.tw.</w:t>
            </w:r>
          </w:p>
        </w:tc>
      </w:tr>
      <w:tr w:rsidR="00E831BE" w:rsidRPr="00E831BE" w14:paraId="027D24B4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E1AF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DACD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abetes, Gestational/</w:t>
            </w:r>
          </w:p>
        </w:tc>
      </w:tr>
      <w:tr w:rsidR="00E831BE" w:rsidRPr="00E831BE" w14:paraId="6203EA2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5CA7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4C5C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abetes Complications/</w:t>
            </w:r>
          </w:p>
        </w:tc>
      </w:tr>
    </w:tbl>
    <w:p w14:paraId="3E3E3735" w14:textId="77777777" w:rsidR="00E831BE" w:rsidRPr="009126B1" w:rsidRDefault="00E831BE" w:rsidP="00E831BE">
      <w:pPr>
        <w:rPr>
          <w:sz w:val="20"/>
          <w:szCs w:val="20"/>
        </w:rPr>
      </w:pPr>
    </w:p>
    <w:p w14:paraId="161F97FB" w14:textId="540A7371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2: Group Interventions/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11987"/>
      </w:tblGrid>
      <w:tr w:rsidR="00E831BE" w:rsidRPr="00E831BE" w14:paraId="505A6B26" w14:textId="77777777" w:rsidTr="009126B1">
        <w:trPr>
          <w:trHeight w:val="340"/>
        </w:trPr>
        <w:tc>
          <w:tcPr>
            <w:tcW w:w="7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61345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42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DF6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Self-Management/</w:t>
            </w:r>
          </w:p>
        </w:tc>
      </w:tr>
      <w:tr w:rsidR="00E831BE" w:rsidRPr="00E831BE" w14:paraId="7629970E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D773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F7E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lf-manag* OR  self manag*).tw.</w:t>
            </w:r>
          </w:p>
        </w:tc>
      </w:tr>
      <w:tr w:rsidR="00E831BE" w:rsidRPr="00E831BE" w14:paraId="451AC40A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4DAE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186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lf-manag* group OR self manag* group OR self-manag* program* OR self manage* program* OR self-manag* intervention OR self manag* intervention).tw.</w:t>
            </w:r>
          </w:p>
        </w:tc>
      </w:tr>
      <w:tr w:rsidR="00E831BE" w:rsidRPr="00E831BE" w14:paraId="6389DC3A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F9C4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530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Self Care OR Self-Care/</w:t>
            </w:r>
          </w:p>
        </w:tc>
      </w:tr>
      <w:tr w:rsidR="00E831BE" w:rsidRPr="00E831BE" w14:paraId="4E8C8980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28F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108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Education/</w:t>
            </w:r>
          </w:p>
        </w:tc>
      </w:tr>
      <w:tr w:rsidR="00E831BE" w:rsidRPr="00E831BE" w14:paraId="35EB917E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3C7A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EDE1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Patient Education as Topic/</w:t>
            </w:r>
          </w:p>
        </w:tc>
      </w:tr>
      <w:tr w:rsidR="00E831BE" w:rsidRPr="00E831BE" w14:paraId="34085EEE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9725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CFE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education.tw.</w:t>
            </w:r>
          </w:p>
        </w:tc>
      </w:tr>
      <w:tr w:rsidR="00E831BE" w:rsidRPr="00E831BE" w14:paraId="6BF91430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EA9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3FD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*.tw.</w:t>
            </w:r>
          </w:p>
        </w:tc>
      </w:tr>
      <w:tr w:rsidR="00E831BE" w:rsidRPr="00E831BE" w14:paraId="0C2E98C1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863A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055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patient education OR patient education group).tw. </w:t>
            </w:r>
          </w:p>
        </w:tc>
      </w:tr>
      <w:tr w:rsidR="00E831BE" w:rsidRPr="00E831BE" w14:paraId="1B4F6BA9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6E1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BD3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Health Education/</w:t>
            </w:r>
          </w:p>
        </w:tc>
      </w:tr>
      <w:tr w:rsidR="00E831BE" w:rsidRPr="00E831BE" w14:paraId="0A1B5E03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1E31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127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lth education).tw.</w:t>
            </w:r>
          </w:p>
        </w:tc>
      </w:tr>
      <w:tr w:rsidR="00E831BE" w:rsidRPr="00E831BE" w14:paraId="0917DCEB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2597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921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Health Promotion/</w:t>
            </w:r>
          </w:p>
        </w:tc>
      </w:tr>
      <w:tr w:rsidR="00E831BE" w:rsidRPr="00E831BE" w14:paraId="4C2A473A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2E54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3DB8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lth adj3 education OR health adj3 promotion).tw.</w:t>
            </w:r>
          </w:p>
        </w:tc>
      </w:tr>
      <w:tr w:rsidR="00E831BE" w:rsidRPr="00E831BE" w14:paraId="0A6D62F0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B4CE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ACD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*.tw.</w:t>
            </w:r>
          </w:p>
        </w:tc>
      </w:tr>
      <w:tr w:rsidR="00E831BE" w:rsidRPr="00E831BE" w14:paraId="12903CF1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958D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3C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anagement adj2 plan? OR management adj2 program*).tw.</w:t>
            </w:r>
          </w:p>
        </w:tc>
      </w:tr>
      <w:tr w:rsidR="00E831BE" w:rsidRPr="00E831BE" w14:paraId="520DAC38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EA97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11C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Disease Management/</w:t>
            </w:r>
          </w:p>
        </w:tc>
      </w:tr>
      <w:tr w:rsidR="00E831BE" w:rsidRPr="00E831BE" w14:paraId="5BF5DB07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4C66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F9A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management.tw.</w:t>
            </w:r>
          </w:p>
        </w:tc>
      </w:tr>
      <w:tr w:rsidR="00E831BE" w:rsidRPr="00E831BE" w14:paraId="42682A5D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087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A2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hronic disease management OR chronic illness management).tw.</w:t>
            </w:r>
          </w:p>
        </w:tc>
      </w:tr>
      <w:tr w:rsidR="00E831BE" w:rsidRPr="00E831BE" w14:paraId="4A14D486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DFE9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A14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isease* adj2 management*).tw.</w:t>
            </w:r>
          </w:p>
        </w:tc>
      </w:tr>
      <w:tr w:rsidR="00E831BE" w:rsidRPr="00E831BE" w14:paraId="06C4BE6A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9F27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CA1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Managed Care Programs/</w:t>
            </w:r>
          </w:p>
        </w:tc>
      </w:tr>
      <w:tr w:rsidR="00E831BE" w:rsidRPr="00E831BE" w14:paraId="114AE33B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98F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5F8E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rehab*.tw.</w:t>
            </w:r>
          </w:p>
        </w:tc>
      </w:tr>
      <w:tr w:rsidR="00E831BE" w:rsidRPr="00E831BE" w14:paraId="5BEC9C45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C071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70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Rehabilitation/</w:t>
            </w:r>
          </w:p>
        </w:tc>
      </w:tr>
      <w:tr w:rsidR="00E831BE" w:rsidRPr="00E831BE" w14:paraId="39142787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3F6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8759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rehab*.tw.</w:t>
            </w:r>
          </w:p>
        </w:tc>
      </w:tr>
      <w:tr w:rsidR="00E831BE" w:rsidRPr="00E831BE" w14:paraId="654D7CB1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D41A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8FA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education.tw.</w:t>
            </w:r>
          </w:p>
        </w:tc>
      </w:tr>
      <w:tr w:rsidR="00E831BE" w:rsidRPr="00E831BE" w14:paraId="592C56FC" w14:textId="77777777" w:rsidTr="009126B1">
        <w:trPr>
          <w:trHeight w:val="340"/>
        </w:trPr>
        <w:tc>
          <w:tcPr>
            <w:tcW w:w="7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58FE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95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* intervention.tw.</w:t>
            </w:r>
          </w:p>
        </w:tc>
      </w:tr>
    </w:tbl>
    <w:p w14:paraId="60A3B14F" w14:textId="77777777" w:rsidR="00E831BE" w:rsidRPr="009126B1" w:rsidRDefault="00E831BE" w:rsidP="00E831BE">
      <w:pPr>
        <w:rPr>
          <w:sz w:val="20"/>
          <w:szCs w:val="20"/>
        </w:rPr>
      </w:pPr>
    </w:p>
    <w:p w14:paraId="6B255F19" w14:textId="2DFC237B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4960" w:type="dxa"/>
        <w:tblLook w:val="04A0" w:firstRow="1" w:lastRow="0" w:firstColumn="1" w:lastColumn="0" w:noHBand="0" w:noVBand="1"/>
      </w:tblPr>
      <w:tblGrid>
        <w:gridCol w:w="1300"/>
        <w:gridCol w:w="3660"/>
      </w:tblGrid>
      <w:tr w:rsidR="00E831BE" w:rsidRPr="00E831BE" w14:paraId="34AF1DF7" w14:textId="77777777" w:rsidTr="00E831BE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FB77D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n Populations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0D5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, Southern/</w:t>
            </w:r>
          </w:p>
        </w:tc>
      </w:tr>
      <w:tr w:rsidR="00E831BE" w:rsidRPr="00E831BE" w14:paraId="1A99838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1D6D6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54F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*.tw.</w:t>
            </w:r>
          </w:p>
        </w:tc>
      </w:tr>
      <w:tr w:rsidR="00E831BE" w:rsidRPr="00E831BE" w14:paraId="0E7CEAA8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8CEE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587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India/</w:t>
            </w:r>
          </w:p>
        </w:tc>
      </w:tr>
      <w:tr w:rsidR="00E831BE" w:rsidRPr="00E831BE" w14:paraId="2DE7064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2FA8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2B0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*.tw.</w:t>
            </w:r>
          </w:p>
        </w:tc>
      </w:tr>
      <w:tr w:rsidR="00E831BE" w:rsidRPr="00E831BE" w14:paraId="0463434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7F3D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14C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Sri Lanka/</w:t>
            </w:r>
          </w:p>
        </w:tc>
      </w:tr>
      <w:tr w:rsidR="00E831BE" w:rsidRPr="00E831BE" w14:paraId="4B0AB87B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8A46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6EFD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i Lanka*.tw.</w:t>
            </w:r>
          </w:p>
        </w:tc>
      </w:tr>
      <w:tr w:rsidR="00E831BE" w:rsidRPr="00E831BE" w14:paraId="7A5B774E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4302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4B5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Pakistan/</w:t>
            </w:r>
          </w:p>
        </w:tc>
      </w:tr>
      <w:tr w:rsidR="00E831BE" w:rsidRPr="00E831BE" w14:paraId="03FD68B6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CE87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041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kistan*.tw.</w:t>
            </w:r>
          </w:p>
        </w:tc>
      </w:tr>
      <w:tr w:rsidR="00E831BE" w:rsidRPr="00E831BE" w14:paraId="1AE6A49A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6CCF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A23C" w14:textId="77777777" w:rsidR="00E831BE" w:rsidRPr="00E831BE" w:rsidRDefault="00E831BE" w:rsidP="00E831BE">
            <w:pPr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  <w:t>Exp Bangladesh/</w:t>
            </w:r>
          </w:p>
        </w:tc>
      </w:tr>
      <w:tr w:rsidR="00E831BE" w:rsidRPr="00E831BE" w14:paraId="66F08880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562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63E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gladesh*.tw.</w:t>
            </w:r>
          </w:p>
        </w:tc>
      </w:tr>
      <w:tr w:rsidR="00E831BE" w:rsidRPr="00E831BE" w14:paraId="4243364A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1879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A3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Nepal/</w:t>
            </w:r>
          </w:p>
        </w:tc>
      </w:tr>
      <w:tr w:rsidR="00E831BE" w:rsidRPr="00E831BE" w14:paraId="1217DE8C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6842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D31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pal*.tw.</w:t>
            </w:r>
          </w:p>
        </w:tc>
      </w:tr>
      <w:tr w:rsidR="00E831BE" w:rsidRPr="00E831BE" w14:paraId="6029187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160A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4A3B4" w14:textId="77777777" w:rsidR="00E831BE" w:rsidRPr="00E831BE" w:rsidRDefault="00E831BE" w:rsidP="00E831BE">
            <w:pPr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  <w:t>exp Bhutan/</w:t>
            </w:r>
          </w:p>
        </w:tc>
      </w:tr>
      <w:tr w:rsidR="00E831BE" w:rsidRPr="00E831BE" w14:paraId="5A83772B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C72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9B4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utan*.tw.</w:t>
            </w:r>
          </w:p>
        </w:tc>
      </w:tr>
      <w:tr w:rsidR="00E831BE" w:rsidRPr="00E831BE" w14:paraId="5E98D84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F8E2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E41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fghanistan/</w:t>
            </w:r>
          </w:p>
        </w:tc>
      </w:tr>
      <w:tr w:rsidR="00E831BE" w:rsidRPr="00E831BE" w14:paraId="5D984CE1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D5C4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9024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ghan*.tw.</w:t>
            </w:r>
          </w:p>
        </w:tc>
      </w:tr>
      <w:tr w:rsidR="00E831BE" w:rsidRPr="00E831BE" w14:paraId="7336567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A48B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E9A0" w14:textId="77777777" w:rsidR="00E831BE" w:rsidRPr="00E831BE" w:rsidRDefault="00E831BE" w:rsidP="00E831BE">
            <w:pPr>
              <w:rPr>
                <w:rFonts w:eastAsia="Times New Roman" w:cs="Times New Roman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Times New Roman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  <w:t>exp Maldives/</w:t>
            </w:r>
          </w:p>
        </w:tc>
      </w:tr>
      <w:tr w:rsidR="00E831BE" w:rsidRPr="00E831BE" w14:paraId="7F337326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128E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9C1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div*.tw.</w:t>
            </w:r>
          </w:p>
        </w:tc>
      </w:tr>
      <w:tr w:rsidR="00E831BE" w:rsidRPr="00E831BE" w14:paraId="317A214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573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1CC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ic minorit* OR racial minority*).tw.</w:t>
            </w:r>
          </w:p>
        </w:tc>
      </w:tr>
      <w:tr w:rsidR="00E831BE" w:rsidRPr="00E831BE" w14:paraId="4D60CA2A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5AE3C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0ED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 group.tw.</w:t>
            </w:r>
          </w:p>
        </w:tc>
      </w:tr>
      <w:tr w:rsidR="00E831BE" w:rsidRPr="00E831BE" w14:paraId="211B5A51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8889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192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 People/</w:t>
            </w:r>
          </w:p>
        </w:tc>
      </w:tr>
      <w:tr w:rsidR="00E831BE" w:rsidRPr="00E831BE" w14:paraId="59E29D4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4AB2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7C7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tish Asian*.tw.</w:t>
            </w:r>
          </w:p>
        </w:tc>
      </w:tr>
      <w:tr w:rsidR="00E831BE" w:rsidRPr="00E831BE" w14:paraId="5E87C71A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88CC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D7BE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sian/</w:t>
            </w:r>
          </w:p>
        </w:tc>
      </w:tr>
      <w:tr w:rsidR="00E831BE" w:rsidRPr="00E831BE" w14:paraId="4F33693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E1D7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431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 American*.tw.</w:t>
            </w:r>
          </w:p>
        </w:tc>
      </w:tr>
    </w:tbl>
    <w:p w14:paraId="76B1F839" w14:textId="77777777" w:rsidR="00E831BE" w:rsidRPr="009126B1" w:rsidRDefault="00E831BE" w:rsidP="00E831BE">
      <w:pPr>
        <w:rPr>
          <w:sz w:val="20"/>
          <w:szCs w:val="20"/>
        </w:rPr>
      </w:pPr>
    </w:p>
    <w:p w14:paraId="351A97D8" w14:textId="279D80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1300"/>
        <w:gridCol w:w="3880"/>
      </w:tblGrid>
      <w:tr w:rsidR="00E831BE" w:rsidRPr="00E831BE" w14:paraId="1E1CBB8A" w14:textId="77777777" w:rsidTr="00E831BE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B5EB3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ive Research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CD5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Qualitative Research/</w:t>
            </w:r>
          </w:p>
        </w:tc>
      </w:tr>
      <w:tr w:rsidR="00E831BE" w:rsidRPr="00E831BE" w14:paraId="5512E898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3512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617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* Methodology Research/</w:t>
            </w:r>
          </w:p>
        </w:tc>
      </w:tr>
      <w:tr w:rsidR="00E831BE" w:rsidRPr="00E831BE" w14:paraId="5D83F9C5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1E01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C5A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interview?/</w:t>
            </w:r>
          </w:p>
        </w:tc>
      </w:tr>
      <w:tr w:rsidR="00E831BE" w:rsidRPr="00E831BE" w14:paraId="323A5F1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1E89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A8A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ttitude/</w:t>
            </w:r>
          </w:p>
        </w:tc>
      </w:tr>
      <w:tr w:rsidR="00E831BE" w:rsidRPr="00E831BE" w14:paraId="2EFE471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FE82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DDD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Focus Groups/</w:t>
            </w:r>
          </w:p>
        </w:tc>
      </w:tr>
      <w:tr w:rsidR="00E831BE" w:rsidRPr="00E831BE" w14:paraId="0784FB5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B300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462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course analysis.tw.</w:t>
            </w:r>
          </w:p>
        </w:tc>
      </w:tr>
      <w:tr w:rsidR="00E831BE" w:rsidRPr="00E831BE" w14:paraId="6C13B3A2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AF78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7F8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nt analysis.tw.</w:t>
            </w:r>
          </w:p>
        </w:tc>
      </w:tr>
      <w:tr w:rsidR="00E831BE" w:rsidRPr="00E831BE" w14:paraId="285ECD01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F2F0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365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graphic research.tw.</w:t>
            </w:r>
          </w:p>
        </w:tc>
      </w:tr>
      <w:tr w:rsidR="00E831BE" w:rsidRPr="00E831BE" w14:paraId="382E2412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B67D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AAF9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logical research.tw.</w:t>
            </w:r>
          </w:p>
        </w:tc>
      </w:tr>
      <w:tr w:rsidR="00E831BE" w:rsidRPr="00E831BE" w14:paraId="164F21B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A8AA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E06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nursing research.tw.</w:t>
            </w:r>
          </w:p>
        </w:tc>
      </w:tr>
      <w:tr w:rsidR="00E831BE" w:rsidRPr="00E831BE" w14:paraId="0AAFE004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E4AB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4BE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 comparative method.tw.</w:t>
            </w:r>
          </w:p>
        </w:tc>
      </w:tr>
      <w:tr w:rsidR="00E831BE" w:rsidRPr="00E831BE" w14:paraId="67F47842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1B4C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CA8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 validity.tw.</w:t>
            </w:r>
          </w:p>
        </w:tc>
      </w:tr>
      <w:tr w:rsidR="00E831BE" w:rsidRPr="00E831BE" w14:paraId="680D4684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6718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94B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rposive sample.tw.</w:t>
            </w:r>
          </w:p>
        </w:tc>
      </w:tr>
      <w:tr w:rsidR="00E831BE" w:rsidRPr="00E831BE" w14:paraId="6C5000C4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71BC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19B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al method*.tw.</w:t>
            </w:r>
          </w:p>
        </w:tc>
      </w:tr>
      <w:tr w:rsidR="00E831BE" w:rsidRPr="00E831BE" w14:paraId="047278F9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A430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7B7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eld stud*.tw.</w:t>
            </w:r>
          </w:p>
        </w:tc>
      </w:tr>
      <w:tr w:rsidR="00E831BE" w:rsidRPr="00E831BE" w14:paraId="46C19AB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79BC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031C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oretical sampl*.tw.</w:t>
            </w:r>
          </w:p>
        </w:tc>
      </w:tr>
      <w:tr w:rsidR="00E831BE" w:rsidRPr="00E831BE" w14:paraId="4726B958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A5EF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F6F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ology.tw.</w:t>
            </w:r>
          </w:p>
        </w:tc>
      </w:tr>
      <w:tr w:rsidR="00E831BE" w:rsidRPr="00E831BE" w14:paraId="712B6D5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1427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04D8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ological research.tw.</w:t>
            </w:r>
          </w:p>
        </w:tc>
      </w:tr>
      <w:tr w:rsidR="00E831BE" w:rsidRPr="00E831BE" w14:paraId="21EA3357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E840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B46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 experience?.tw.</w:t>
            </w:r>
          </w:p>
        </w:tc>
      </w:tr>
      <w:tr w:rsidR="00E831BE" w:rsidRPr="00E831BE" w14:paraId="07FD4819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05E4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EBE0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ed experience?.tw.</w:t>
            </w:r>
          </w:p>
        </w:tc>
      </w:tr>
      <w:tr w:rsidR="00E831BE" w:rsidRPr="00E831BE" w14:paraId="486FE1B3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39E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C9F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rrativ*.tw.</w:t>
            </w:r>
          </w:p>
        </w:tc>
      </w:tr>
      <w:tr w:rsidR="00E831BE" w:rsidRPr="00E831BE" w14:paraId="55B67ADF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2745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6A93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nion*.tw.</w:t>
            </w:r>
          </w:p>
        </w:tc>
      </w:tr>
      <w:tr w:rsidR="00E831BE" w:rsidRPr="00E831BE" w14:paraId="7797966D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4995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D69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graph*.tw.</w:t>
            </w:r>
          </w:p>
        </w:tc>
      </w:tr>
      <w:tr w:rsidR="00E831BE" w:rsidRPr="00E831BE" w14:paraId="0111349D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2D48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EFE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meneutic*.tw.</w:t>
            </w:r>
          </w:p>
        </w:tc>
      </w:tr>
      <w:tr w:rsidR="00E831BE" w:rsidRPr="00E831BE" w14:paraId="012A15BB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C128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6DF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graph*.tw.</w:t>
            </w:r>
          </w:p>
        </w:tc>
      </w:tr>
      <w:tr w:rsidR="00E831BE" w:rsidRPr="00E831BE" w14:paraId="342EB9E1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047D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CF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methodolog*.tw.</w:t>
            </w:r>
          </w:p>
        </w:tc>
      </w:tr>
      <w:tr w:rsidR="00E831BE" w:rsidRPr="00E831BE" w14:paraId="0B272C12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DB9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A3C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loratory stud*.tw.</w:t>
            </w:r>
          </w:p>
        </w:tc>
      </w:tr>
      <w:tr w:rsidR="00E831BE" w:rsidRPr="00E831BE" w14:paraId="030A957D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269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D89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ve stud*.tw.</w:t>
            </w:r>
          </w:p>
        </w:tc>
      </w:tr>
      <w:tr w:rsidR="00E831BE" w:rsidRPr="00E831BE" w14:paraId="4CDF63D6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589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F4A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ethnograph*.tw.</w:t>
            </w:r>
          </w:p>
        </w:tc>
      </w:tr>
      <w:tr w:rsidR="00E831BE" w:rsidRPr="00E831BE" w14:paraId="158433A0" w14:textId="77777777" w:rsidTr="00E831BE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5F95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187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ta-syntheses?s OR metasynthes?s).tw</w:t>
            </w:r>
          </w:p>
        </w:tc>
      </w:tr>
    </w:tbl>
    <w:p w14:paraId="62CC1491" w14:textId="77777777" w:rsidR="00E831BE" w:rsidRPr="009126B1" w:rsidRDefault="00E831BE" w:rsidP="00E831BE">
      <w:pPr>
        <w:rPr>
          <w:sz w:val="20"/>
          <w:szCs w:val="20"/>
        </w:rPr>
      </w:pPr>
    </w:p>
    <w:p w14:paraId="4CBA8DD5" w14:textId="5F9F0698" w:rsidR="00E831BE" w:rsidRPr="009126B1" w:rsidRDefault="00E831BE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lastRenderedPageBreak/>
        <w:t>Strategy 2: PsychINFO</w:t>
      </w:r>
    </w:p>
    <w:p w14:paraId="760C4411" w14:textId="54E7692C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5"/>
        <w:gridCol w:w="12893"/>
      </w:tblGrid>
      <w:tr w:rsidR="00E831BE" w:rsidRPr="00E831BE" w14:paraId="03132BF7" w14:textId="77777777" w:rsidTr="009126B1">
        <w:trPr>
          <w:trHeight w:val="340"/>
        </w:trPr>
        <w:tc>
          <w:tcPr>
            <w:tcW w:w="37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970C2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4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79606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Disease, Chronic Obstructive/</w:t>
            </w:r>
          </w:p>
        </w:tc>
      </w:tr>
      <w:tr w:rsidR="00E831BE" w:rsidRPr="00E831BE" w14:paraId="2D48EFD6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A56A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B402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lung disorders/</w:t>
            </w:r>
          </w:p>
        </w:tc>
      </w:tr>
      <w:tr w:rsidR="00E831BE" w:rsidRPr="00E831BE" w14:paraId="691EE80E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5AC2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A229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.tw.</w:t>
            </w:r>
          </w:p>
        </w:tc>
      </w:tr>
      <w:tr w:rsidR="00E831BE" w:rsidRPr="00E831BE" w14:paraId="3126CC3F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947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812D2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Airway Disease.tw.</w:t>
            </w:r>
          </w:p>
        </w:tc>
      </w:tr>
      <w:tr w:rsidR="00E831BE" w:rsidRPr="00E831BE" w14:paraId="67E9E542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64B1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B0EF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Lung Disease.tw.</w:t>
            </w:r>
          </w:p>
        </w:tc>
      </w:tr>
      <w:tr w:rsidR="00E831BE" w:rsidRPr="00E831BE" w14:paraId="476F36B9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CF26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C936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emphysema.tw.</w:t>
            </w:r>
          </w:p>
        </w:tc>
      </w:tr>
      <w:tr w:rsidR="00E831BE" w:rsidRPr="00E831BE" w14:paraId="64377DE4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3377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49FE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bronchitis.tw.</w:t>
            </w:r>
          </w:p>
        </w:tc>
      </w:tr>
      <w:tr w:rsidR="00E831BE" w:rsidRPr="00E831BE" w14:paraId="706E10F5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5825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6671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OPD or COAD or COBD or AECOPD).tw.</w:t>
            </w:r>
          </w:p>
        </w:tc>
      </w:tr>
      <w:tr w:rsidR="00E831BE" w:rsidRPr="00E831BE" w14:paraId="04C6327F" w14:textId="77777777" w:rsidTr="009126B1">
        <w:trPr>
          <w:trHeight w:val="340"/>
        </w:trPr>
        <w:tc>
          <w:tcPr>
            <w:tcW w:w="3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D6FE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AD625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Airflow Obstruction.tw.</w:t>
            </w:r>
          </w:p>
        </w:tc>
      </w:tr>
      <w:tr w:rsidR="00E831BE" w:rsidRPr="00E831BE" w14:paraId="4B77C52B" w14:textId="77777777" w:rsidTr="009126B1">
        <w:trPr>
          <w:trHeight w:val="340"/>
        </w:trPr>
        <w:tc>
          <w:tcPr>
            <w:tcW w:w="37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D893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0603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ardiovascular disorders/</w:t>
            </w:r>
          </w:p>
        </w:tc>
      </w:tr>
      <w:tr w:rsidR="00E831BE" w:rsidRPr="00E831BE" w14:paraId="6DB359A1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3DC6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8CAA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oronary heart disease/</w:t>
            </w:r>
          </w:p>
        </w:tc>
      </w:tr>
      <w:tr w:rsidR="00E831BE" w:rsidRPr="00E831BE" w14:paraId="19365337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269B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DEDB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ischemia/</w:t>
            </w:r>
          </w:p>
        </w:tc>
      </w:tr>
      <w:tr w:rsidR="00E831BE" w:rsidRPr="00E831BE" w14:paraId="5E95EC34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3198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6505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myocardial infarctions/</w:t>
            </w:r>
          </w:p>
        </w:tc>
      </w:tr>
      <w:tr w:rsidR="00E831BE" w:rsidRPr="00E831BE" w14:paraId="51ED2E03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380B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E206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schaemia).mp. [mp=title, abstract, heading word, table of contents, key concepts, original title, tests &amp; measures, mesh word]</w:t>
            </w:r>
          </w:p>
        </w:tc>
      </w:tr>
      <w:tr w:rsidR="00E831BE" w:rsidRPr="00E831BE" w14:paraId="75816F2C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AFDD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8BEE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schemia).tw.</w:t>
            </w:r>
          </w:p>
        </w:tc>
      </w:tr>
      <w:tr w:rsidR="00E831BE" w:rsidRPr="00E831BE" w14:paraId="454EADB4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2EC7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63FE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isch?emi* adj5 heart).tw.</w:t>
            </w:r>
          </w:p>
        </w:tc>
      </w:tr>
      <w:tr w:rsidR="00E831BE" w:rsidRPr="00E831BE" w14:paraId="66DD1503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AB2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F9A3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therosclerosis/</w:t>
            </w:r>
          </w:p>
        </w:tc>
      </w:tr>
      <w:tr w:rsidR="00E831BE" w:rsidRPr="00E831BE" w14:paraId="0F8719A9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C01D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032BC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ardiovascular disorders/</w:t>
            </w:r>
          </w:p>
        </w:tc>
      </w:tr>
      <w:tr w:rsidR="00E831BE" w:rsidRPr="00E831BE" w14:paraId="34D78774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0272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182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nfarct*).tw.</w:t>
            </w:r>
          </w:p>
        </w:tc>
      </w:tr>
      <w:tr w:rsidR="00E831BE" w:rsidRPr="00E831BE" w14:paraId="3100FD54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44D9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0D17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heart adj5 infarct*).tw.</w:t>
            </w:r>
          </w:p>
        </w:tc>
      </w:tr>
      <w:tr w:rsidR="00E831BE" w:rsidRPr="00E831BE" w14:paraId="78E2FF24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3485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B471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heart adj5 attack*).tw.</w:t>
            </w:r>
          </w:p>
        </w:tc>
      </w:tr>
      <w:tr w:rsidR="00E831BE" w:rsidRPr="00E831BE" w14:paraId="70440E5B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2F45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4E64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ngina.tw.</w:t>
            </w:r>
          </w:p>
        </w:tc>
      </w:tr>
      <w:tr w:rsidR="00E831BE" w:rsidRPr="00E831BE" w14:paraId="1371B1DE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7B8F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F919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oronary adj5 (disease* or bypass or thrombo* or angioplast*)).tw.</w:t>
            </w:r>
          </w:p>
        </w:tc>
      </w:tr>
      <w:tr w:rsidR="00E831BE" w:rsidRPr="00E831BE" w14:paraId="6FCDC7FA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13AD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BE005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ngiography/</w:t>
            </w:r>
          </w:p>
        </w:tc>
      </w:tr>
      <w:tr w:rsidR="00E831BE" w:rsidRPr="00E831BE" w14:paraId="0B158552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DA97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A5C5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ngioplast*.tw.</w:t>
            </w:r>
          </w:p>
        </w:tc>
      </w:tr>
      <w:tr w:rsidR="00E831BE" w:rsidRPr="00E831BE" w14:paraId="49F41A9E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85D1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87EC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coronary or arterial) adj4 dilat*).tw.</w:t>
            </w:r>
          </w:p>
        </w:tc>
      </w:tr>
      <w:tr w:rsidR="00E831BE" w:rsidRPr="00E831BE" w14:paraId="4D3C8353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DEB2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30326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tents/</w:t>
            </w:r>
          </w:p>
        </w:tc>
      </w:tr>
      <w:tr w:rsidR="00E831BE" w:rsidRPr="00E831BE" w14:paraId="1ED15C12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6DBA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62B2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cute coronary syndrome*.tw.</w:t>
            </w:r>
          </w:p>
        </w:tc>
      </w:tr>
      <w:tr w:rsidR="00E831BE" w:rsidRPr="00E831BE" w14:paraId="7EBC39CB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5D22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C74D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CS.tw.</w:t>
            </w:r>
          </w:p>
        </w:tc>
      </w:tr>
      <w:tr w:rsidR="00E831BE" w:rsidRPr="00E831BE" w14:paraId="0E3ED886" w14:textId="77777777" w:rsidTr="009126B1">
        <w:trPr>
          <w:trHeight w:val="340"/>
        </w:trPr>
        <w:tc>
          <w:tcPr>
            <w:tcW w:w="37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21616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60EB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mellitus/</w:t>
            </w:r>
          </w:p>
        </w:tc>
      </w:tr>
      <w:tr w:rsidR="00E831BE" w:rsidRPr="00E831BE" w14:paraId="63C50489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54AF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8FD95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.tw.</w:t>
            </w:r>
          </w:p>
        </w:tc>
      </w:tr>
      <w:tr w:rsidR="00E831BE" w:rsidRPr="00E831BE" w14:paraId="260B5C91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BD99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6EC7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 Mellitus.tw.</w:t>
            </w:r>
          </w:p>
        </w:tc>
      </w:tr>
      <w:tr w:rsidR="00E831BE" w:rsidRPr="00E831BE" w14:paraId="55A32078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AE26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C0D9C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mellitus/</w:t>
            </w:r>
          </w:p>
        </w:tc>
      </w:tr>
      <w:tr w:rsidR="00E831BE" w:rsidRPr="00E831BE" w14:paraId="52B5B8B5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16CB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58400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Type 2 diabetes mellitus.tw.</w:t>
            </w:r>
          </w:p>
        </w:tc>
      </w:tr>
      <w:tr w:rsidR="00E831BE" w:rsidRPr="00E831BE" w14:paraId="16AEDF9F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BE74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3408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insipidus/</w:t>
            </w:r>
          </w:p>
        </w:tc>
      </w:tr>
      <w:tr w:rsidR="00E831BE" w:rsidRPr="00E831BE" w14:paraId="26AA26B0" w14:textId="77777777" w:rsidTr="009126B1">
        <w:trPr>
          <w:trHeight w:val="340"/>
        </w:trPr>
        <w:tc>
          <w:tcPr>
            <w:tcW w:w="37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59E2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1B56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insipidus/</w:t>
            </w:r>
          </w:p>
        </w:tc>
      </w:tr>
    </w:tbl>
    <w:p w14:paraId="6BB0F3A1" w14:textId="77777777" w:rsidR="00E831BE" w:rsidRPr="009126B1" w:rsidRDefault="00E831BE" w:rsidP="00E831BE">
      <w:pPr>
        <w:rPr>
          <w:sz w:val="20"/>
          <w:szCs w:val="20"/>
        </w:rPr>
      </w:pPr>
    </w:p>
    <w:p w14:paraId="79C0A050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2: Group Interventions/T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2"/>
        <w:gridCol w:w="11936"/>
      </w:tblGrid>
      <w:tr w:rsidR="00E831BE" w:rsidRPr="00E831BE" w14:paraId="68CE4D04" w14:textId="77777777" w:rsidTr="009126B1">
        <w:trPr>
          <w:trHeight w:val="340"/>
        </w:trPr>
        <w:tc>
          <w:tcPr>
            <w:tcW w:w="6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5170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4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32CE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self-management/</w:t>
            </w:r>
          </w:p>
        </w:tc>
      </w:tr>
      <w:tr w:rsidR="00E831BE" w:rsidRPr="00E831BE" w14:paraId="046D1590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D8E0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DD0B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self-manag* or self manag*).tw.</w:t>
            </w:r>
          </w:p>
        </w:tc>
      </w:tr>
      <w:tr w:rsidR="00E831BE" w:rsidRPr="00E831BE" w14:paraId="3F32503A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0EC6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958D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self-manag* group or self manag* group or self-manag* program* or self manage* program* or self-manag* intervention or self manag* intervention).tw.</w:t>
            </w:r>
          </w:p>
        </w:tc>
      </w:tr>
      <w:tr w:rsidR="00E831BE" w:rsidRPr="00E831BE" w14:paraId="4A005B85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CA1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4035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elf Care.mp. or Self-Care/ [mp=title, abstract, heading word, table of contents, key concepts, original title, tests &amp; measures, mesh word]</w:t>
            </w:r>
          </w:p>
        </w:tc>
      </w:tr>
      <w:tr w:rsidR="00E831BE" w:rsidRPr="00E831BE" w14:paraId="7C8CB1C1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3EB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A084A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self-care skills/</w:t>
            </w:r>
          </w:p>
        </w:tc>
      </w:tr>
      <w:tr w:rsidR="00E831BE" w:rsidRPr="00E831BE" w14:paraId="67B615C6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C462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B33F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education students/</w:t>
            </w:r>
          </w:p>
        </w:tc>
      </w:tr>
      <w:tr w:rsidR="00E831BE" w:rsidRPr="00E831BE" w14:paraId="47A131FE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E34D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E8CE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lient education/</w:t>
            </w:r>
          </w:p>
        </w:tc>
      </w:tr>
      <w:tr w:rsidR="00E831BE" w:rsidRPr="00E831BE" w14:paraId="54CDA7CB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7CB9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961E6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atient education.tw.</w:t>
            </w:r>
          </w:p>
        </w:tc>
      </w:tr>
      <w:tr w:rsidR="00E831BE" w:rsidRPr="00E831BE" w14:paraId="0CBD2050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AFE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3241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ducat*.tw.</w:t>
            </w:r>
          </w:p>
        </w:tc>
      </w:tr>
      <w:tr w:rsidR="00E831BE" w:rsidRPr="00E831BE" w14:paraId="58D1DE5C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8D645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E6DAA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patient education or patient education group).tw.</w:t>
            </w:r>
          </w:p>
        </w:tc>
      </w:tr>
      <w:tr w:rsidR="00E831BE" w:rsidRPr="00E831BE" w14:paraId="4E95DC10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C53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AEC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health education/</w:t>
            </w:r>
          </w:p>
        </w:tc>
      </w:tr>
      <w:tr w:rsidR="00E831BE" w:rsidRPr="00E831BE" w14:paraId="66A5D5D7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282E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CB26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health education.tw.</w:t>
            </w:r>
          </w:p>
        </w:tc>
      </w:tr>
      <w:tr w:rsidR="00E831BE" w:rsidRPr="00E831BE" w14:paraId="424AF10F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9759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01B10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health promotion/</w:t>
            </w:r>
          </w:p>
        </w:tc>
      </w:tr>
      <w:tr w:rsidR="00E831BE" w:rsidRPr="00E831BE" w14:paraId="546D3934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E986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A6E7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(health adj3 education) or health) adj3 promotion).tw.</w:t>
            </w:r>
          </w:p>
        </w:tc>
      </w:tr>
      <w:tr w:rsidR="00E831BE" w:rsidRPr="00E831BE" w14:paraId="3B6FE5D2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8558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633D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elf-car*.tw.</w:t>
            </w:r>
          </w:p>
        </w:tc>
      </w:tr>
      <w:tr w:rsidR="00E831BE" w:rsidRPr="00E831BE" w14:paraId="3C6E2242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088F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3909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(management adj2 plan?) or management) adj2 program*).tw.</w:t>
            </w:r>
          </w:p>
        </w:tc>
      </w:tr>
      <w:tr w:rsidR="00E831BE" w:rsidRPr="00E831BE" w14:paraId="0547F943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5030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3426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sease management/</w:t>
            </w:r>
          </w:p>
        </w:tc>
      </w:tr>
      <w:tr w:rsidR="00E831BE" w:rsidRPr="00E831BE" w14:paraId="6F981868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2328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8CE1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sease management.tw.</w:t>
            </w:r>
          </w:p>
        </w:tc>
      </w:tr>
      <w:tr w:rsidR="00E831BE" w:rsidRPr="00E831BE" w14:paraId="739B70DD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D40D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E84D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hronic disease management or chronic illness management).tw.</w:t>
            </w:r>
          </w:p>
        </w:tc>
      </w:tr>
      <w:tr w:rsidR="00E831BE" w:rsidRPr="00E831BE" w14:paraId="576A46E3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5CE0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E2F52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disease* adj2 management*).tw.</w:t>
            </w:r>
          </w:p>
        </w:tc>
      </w:tr>
      <w:tr w:rsidR="00E831BE" w:rsidRPr="00E831BE" w14:paraId="645110BE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E541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D108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managed care/</w:t>
            </w:r>
          </w:p>
        </w:tc>
      </w:tr>
      <w:tr w:rsidR="00E831BE" w:rsidRPr="00E831BE" w14:paraId="03D10F7D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C3E3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B7AC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rehab*.tw.</w:t>
            </w:r>
          </w:p>
        </w:tc>
      </w:tr>
      <w:tr w:rsidR="00E831BE" w:rsidRPr="00E831BE" w14:paraId="7D65EC73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BEBE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6C1C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ardiac Rehabilitation/</w:t>
            </w:r>
          </w:p>
        </w:tc>
      </w:tr>
      <w:tr w:rsidR="00E831BE" w:rsidRPr="00E831BE" w14:paraId="7C4FCD9E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CF83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AC97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ardiac rehab*.tw.</w:t>
            </w:r>
          </w:p>
        </w:tc>
      </w:tr>
      <w:tr w:rsidR="00E831BE" w:rsidRPr="00E831BE" w14:paraId="2FE984F8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01C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345CC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 education.tw.</w:t>
            </w:r>
          </w:p>
        </w:tc>
      </w:tr>
      <w:tr w:rsidR="00E831BE" w:rsidRPr="00E831BE" w14:paraId="70890A0A" w14:textId="77777777" w:rsidTr="009126B1">
        <w:trPr>
          <w:trHeight w:val="340"/>
        </w:trPr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EDA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250F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ehav* intervention.tw.</w:t>
            </w:r>
          </w:p>
        </w:tc>
      </w:tr>
    </w:tbl>
    <w:p w14:paraId="026C54E4" w14:textId="77777777" w:rsidR="00E831BE" w:rsidRPr="009126B1" w:rsidRDefault="00E831BE" w:rsidP="00E831BE">
      <w:pPr>
        <w:rPr>
          <w:sz w:val="20"/>
          <w:szCs w:val="20"/>
        </w:rPr>
      </w:pPr>
    </w:p>
    <w:p w14:paraId="41FC3897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5731" w:type="dxa"/>
        <w:tblLook w:val="04A0" w:firstRow="1" w:lastRow="0" w:firstColumn="1" w:lastColumn="0" w:noHBand="0" w:noVBand="1"/>
      </w:tblPr>
      <w:tblGrid>
        <w:gridCol w:w="1371"/>
        <w:gridCol w:w="4360"/>
      </w:tblGrid>
      <w:tr w:rsidR="00E831BE" w:rsidRPr="00E831BE" w14:paraId="6E99914F" w14:textId="77777777" w:rsidTr="009126B1">
        <w:trPr>
          <w:trHeight w:val="340"/>
        </w:trPr>
        <w:tc>
          <w:tcPr>
            <w:tcW w:w="13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FE918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n Populations</w:t>
            </w:r>
          </w:p>
        </w:tc>
        <w:tc>
          <w:tcPr>
            <w:tcW w:w="4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E1CF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, Southern/</w:t>
            </w:r>
          </w:p>
        </w:tc>
      </w:tr>
      <w:tr w:rsidR="00E831BE" w:rsidRPr="00E831BE" w14:paraId="648F85E1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867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EF81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*.tw.</w:t>
            </w:r>
          </w:p>
        </w:tc>
      </w:tr>
      <w:tr w:rsidR="00E831BE" w:rsidRPr="00E831BE" w14:paraId="4F06B6F8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0038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E08A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merican indians/</w:t>
            </w:r>
          </w:p>
        </w:tc>
      </w:tr>
      <w:tr w:rsidR="00E831BE" w:rsidRPr="00E831BE" w14:paraId="37D066DB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621B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FFE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India*.tw.</w:t>
            </w:r>
          </w:p>
        </w:tc>
      </w:tr>
      <w:tr w:rsidR="00E831BE" w:rsidRPr="00E831BE" w14:paraId="01541A8D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6ACA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AA5B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ri Lanka.tw.</w:t>
            </w:r>
          </w:p>
        </w:tc>
      </w:tr>
      <w:tr w:rsidR="00E831BE" w:rsidRPr="00E831BE" w14:paraId="26281DD8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B482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AB03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akistan*.tw.</w:t>
            </w:r>
          </w:p>
        </w:tc>
      </w:tr>
      <w:tr w:rsidR="00E831BE" w:rsidRPr="00E831BE" w14:paraId="6ABAEB1A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DA51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3860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angladesh*.tw.</w:t>
            </w:r>
          </w:p>
        </w:tc>
      </w:tr>
      <w:tr w:rsidR="00E831BE" w:rsidRPr="00E831BE" w14:paraId="3A00B0F8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A35B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C5FB7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Nepal*.tw.</w:t>
            </w:r>
          </w:p>
        </w:tc>
      </w:tr>
      <w:tr w:rsidR="00E831BE" w:rsidRPr="00E831BE" w14:paraId="2C2D684E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1EA7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DB9C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hutan*.tw.</w:t>
            </w:r>
          </w:p>
        </w:tc>
      </w:tr>
      <w:tr w:rsidR="00E831BE" w:rsidRPr="00E831BE" w14:paraId="27BB5F0E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73DB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79D5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fghan*.tw.</w:t>
            </w:r>
          </w:p>
        </w:tc>
      </w:tr>
      <w:tr w:rsidR="00E831BE" w:rsidRPr="00E831BE" w14:paraId="5804BB35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A771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8D4B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Maldiv*.tw.</w:t>
            </w:r>
          </w:p>
        </w:tc>
      </w:tr>
      <w:tr w:rsidR="00E831BE" w:rsidRPr="00E831BE" w14:paraId="2E8F5BEB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EB47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661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ethnic minorit* or racial minority*).tw.</w:t>
            </w:r>
          </w:p>
        </w:tc>
      </w:tr>
      <w:tr w:rsidR="00E831BE" w:rsidRPr="00E831BE" w14:paraId="3882433E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61ED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ACB9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ic group.tw.</w:t>
            </w:r>
          </w:p>
        </w:tc>
      </w:tr>
      <w:tr w:rsidR="00E831BE" w:rsidRPr="00E831BE" w14:paraId="73F2BAC1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A690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B302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sian People/</w:t>
            </w:r>
          </w:p>
        </w:tc>
      </w:tr>
      <w:tr w:rsidR="00E831BE" w:rsidRPr="00E831BE" w14:paraId="6B5CBE3A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36A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BD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tish Asian*.tw.</w:t>
            </w:r>
          </w:p>
        </w:tc>
      </w:tr>
      <w:tr w:rsidR="00E831BE" w:rsidRPr="00E831BE" w14:paraId="478D8578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A95D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3C3D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sians/</w:t>
            </w:r>
          </w:p>
        </w:tc>
      </w:tr>
      <w:tr w:rsidR="00E831BE" w:rsidRPr="00E831BE" w14:paraId="131B4FE9" w14:textId="77777777" w:rsidTr="009126B1">
        <w:trPr>
          <w:trHeight w:val="340"/>
        </w:trPr>
        <w:tc>
          <w:tcPr>
            <w:tcW w:w="13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62F6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327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sian American*.tw.</w:t>
            </w:r>
          </w:p>
        </w:tc>
      </w:tr>
    </w:tbl>
    <w:p w14:paraId="6EA54225" w14:textId="77777777" w:rsidR="00E831BE" w:rsidRPr="009126B1" w:rsidRDefault="00E831BE" w:rsidP="00E831BE">
      <w:pPr>
        <w:rPr>
          <w:sz w:val="20"/>
          <w:szCs w:val="20"/>
        </w:rPr>
      </w:pPr>
    </w:p>
    <w:p w14:paraId="5794C3C7" w14:textId="65B5EBD0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280"/>
        <w:gridCol w:w="4740"/>
      </w:tblGrid>
      <w:tr w:rsidR="00E831BE" w:rsidRPr="00E831BE" w14:paraId="27798E45" w14:textId="77777777" w:rsidTr="00E831BE">
        <w:trPr>
          <w:trHeight w:val="34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8D89B" w14:textId="67A92350" w:rsidR="00E831BE" w:rsidRPr="00E831BE" w:rsidRDefault="009126B1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</w:t>
            </w:r>
            <w:r w:rsidR="00E831BE"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search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AB1F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Qualitative Research/</w:t>
            </w:r>
          </w:p>
        </w:tc>
      </w:tr>
      <w:tr w:rsidR="00E831BE" w:rsidRPr="00E831BE" w14:paraId="1B52998F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3C27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EB9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* Methodology Research/</w:t>
            </w:r>
          </w:p>
        </w:tc>
      </w:tr>
      <w:tr w:rsidR="00E831BE" w:rsidRPr="00E831BE" w14:paraId="57685E82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9C20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5D13A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interview schedules/</w:t>
            </w:r>
          </w:p>
        </w:tc>
      </w:tr>
      <w:tr w:rsidR="00E831BE" w:rsidRPr="00E831BE" w14:paraId="0BE2666B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E832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7EE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ttitude similarity/</w:t>
            </w:r>
          </w:p>
        </w:tc>
      </w:tr>
      <w:tr w:rsidR="00E831BE" w:rsidRPr="00E831BE" w14:paraId="120699A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FC0D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57A6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Focus Groups/</w:t>
            </w:r>
          </w:p>
        </w:tc>
      </w:tr>
      <w:tr w:rsidR="00E831BE" w:rsidRPr="00E831BE" w14:paraId="5E067448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0ED9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787F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scourse analysis.tw.</w:t>
            </w:r>
          </w:p>
        </w:tc>
      </w:tr>
      <w:tr w:rsidR="00E831BE" w:rsidRPr="00E831BE" w14:paraId="01FF1E1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7C75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6747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nt analysis.tw.</w:t>
            </w:r>
          </w:p>
        </w:tc>
      </w:tr>
      <w:tr w:rsidR="00E831BE" w:rsidRPr="00E831BE" w14:paraId="2A491CE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189C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E9C9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graphic research.tw.</w:t>
            </w:r>
          </w:p>
        </w:tc>
      </w:tr>
      <w:tr w:rsidR="00E831BE" w:rsidRPr="00E831BE" w14:paraId="2235CDDE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7770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F2E7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logical research.tw.</w:t>
            </w:r>
          </w:p>
        </w:tc>
      </w:tr>
      <w:tr w:rsidR="00E831BE" w:rsidRPr="00E831BE" w14:paraId="26790BC5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77A3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77AA6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nursing research.tw.</w:t>
            </w:r>
          </w:p>
        </w:tc>
      </w:tr>
      <w:tr w:rsidR="00E831BE" w:rsidRPr="00E831BE" w14:paraId="5608CF4F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559C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1557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 comparative method.tw.</w:t>
            </w:r>
          </w:p>
        </w:tc>
      </w:tr>
      <w:tr w:rsidR="00E831BE" w:rsidRPr="00E831BE" w14:paraId="2B548717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5E7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E10B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qualitative validity.tw.</w:t>
            </w:r>
          </w:p>
        </w:tc>
      </w:tr>
      <w:tr w:rsidR="00E831BE" w:rsidRPr="00E831BE" w14:paraId="017B3C5F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F36D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722B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rposive sample.tw.</w:t>
            </w:r>
          </w:p>
        </w:tc>
      </w:tr>
      <w:tr w:rsidR="00E831BE" w:rsidRPr="00E831BE" w14:paraId="2D09F42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7A80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0CFC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observational method*.tw.</w:t>
            </w:r>
          </w:p>
        </w:tc>
      </w:tr>
      <w:tr w:rsidR="00E831BE" w:rsidRPr="00E831BE" w14:paraId="4BEF846A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7E5B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37E4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field stud*.tw.</w:t>
            </w:r>
          </w:p>
        </w:tc>
      </w:tr>
      <w:tr w:rsidR="00E831BE" w:rsidRPr="00E831BE" w14:paraId="7C7B984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7B99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6A819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theoretical sampl*.tw.</w:t>
            </w:r>
          </w:p>
        </w:tc>
      </w:tr>
      <w:tr w:rsidR="00E831BE" w:rsidRPr="00E831BE" w14:paraId="118E98C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EBE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690D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ology.tw.</w:t>
            </w:r>
          </w:p>
        </w:tc>
      </w:tr>
      <w:tr w:rsidR="00E831BE" w:rsidRPr="00E831BE" w14:paraId="2D9004E6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74D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1817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ological research.tw.</w:t>
            </w:r>
          </w:p>
        </w:tc>
      </w:tr>
      <w:tr w:rsidR="00E831BE" w:rsidRPr="00E831BE" w14:paraId="347EDA2A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8C9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79E41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life experience?.tw.</w:t>
            </w:r>
          </w:p>
        </w:tc>
      </w:tr>
      <w:tr w:rsidR="00E831BE" w:rsidRPr="00E831BE" w14:paraId="57DF3F5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439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75E73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lived experience?.tw.</w:t>
            </w:r>
          </w:p>
        </w:tc>
      </w:tr>
      <w:tr w:rsidR="00E831BE" w:rsidRPr="00E831BE" w14:paraId="0C53C919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EB31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87CA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Narrativ*.tw.</w:t>
            </w:r>
          </w:p>
        </w:tc>
      </w:tr>
      <w:tr w:rsidR="00E831BE" w:rsidRPr="00E831BE" w14:paraId="5151BF15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68C2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BF70E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Opinion*.tw.</w:t>
            </w:r>
          </w:p>
        </w:tc>
      </w:tr>
      <w:tr w:rsidR="00E831BE" w:rsidRPr="00E831BE" w14:paraId="264187AA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C712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DCDEC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graph*.tw.</w:t>
            </w:r>
          </w:p>
        </w:tc>
      </w:tr>
      <w:tr w:rsidR="00E831BE" w:rsidRPr="00E831BE" w14:paraId="4BCE77C3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E4FB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3DEF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Hermeneutic*.tw.</w:t>
            </w:r>
          </w:p>
        </w:tc>
      </w:tr>
      <w:tr w:rsidR="00E831BE" w:rsidRPr="00E831BE" w14:paraId="25D1E245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5443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7AE2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graph*.tw.</w:t>
            </w:r>
          </w:p>
        </w:tc>
      </w:tr>
      <w:tr w:rsidR="00E831BE" w:rsidRPr="00E831BE" w14:paraId="101622C6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236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29B22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methodolog*.tw.</w:t>
            </w:r>
          </w:p>
        </w:tc>
      </w:tr>
      <w:tr w:rsidR="00E831BE" w:rsidRPr="00E831BE" w14:paraId="55E6973C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0BA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1F9BD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loratory stud*.tw.</w:t>
            </w:r>
          </w:p>
        </w:tc>
      </w:tr>
      <w:tr w:rsidR="00E831BE" w:rsidRPr="00E831BE" w14:paraId="0A837753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4AEE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62F5B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escriptive stud*.tw.</w:t>
            </w:r>
          </w:p>
        </w:tc>
      </w:tr>
      <w:tr w:rsidR="00E831BE" w:rsidRPr="00E831BE" w14:paraId="7BF5F8A8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566A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AA52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utoethnograph*.tw.</w:t>
            </w:r>
          </w:p>
        </w:tc>
      </w:tr>
      <w:tr w:rsidR="00E831BE" w:rsidRPr="00E831BE" w14:paraId="72CB133F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142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C584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eta-syntheses?s or metasynthes?s).tw.</w:t>
            </w:r>
          </w:p>
        </w:tc>
      </w:tr>
    </w:tbl>
    <w:p w14:paraId="044EC7FC" w14:textId="77777777" w:rsidR="00E831BE" w:rsidRPr="009126B1" w:rsidRDefault="00E831BE" w:rsidP="00E831BE">
      <w:pPr>
        <w:rPr>
          <w:sz w:val="20"/>
          <w:szCs w:val="20"/>
        </w:rPr>
      </w:pPr>
    </w:p>
    <w:p w14:paraId="4E9C7872" w14:textId="50B3DDB2" w:rsidR="00E831BE" w:rsidRPr="009126B1" w:rsidRDefault="00E831BE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t>Strategy 3: CINAHL</w:t>
      </w:r>
    </w:p>
    <w:p w14:paraId="6A6E691A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12044" w:type="dxa"/>
        <w:tblLook w:val="04A0" w:firstRow="1" w:lastRow="0" w:firstColumn="1" w:lastColumn="0" w:noHBand="0" w:noVBand="1"/>
      </w:tblPr>
      <w:tblGrid>
        <w:gridCol w:w="1280"/>
        <w:gridCol w:w="10764"/>
      </w:tblGrid>
      <w:tr w:rsidR="00E831BE" w:rsidRPr="00E831BE" w14:paraId="0F0B40F9" w14:textId="77777777" w:rsidTr="00E831BE">
        <w:trPr>
          <w:trHeight w:val="34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EBE1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10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6D3E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Pulmonary Disease, Chronic Obstructive+")</w:t>
            </w:r>
          </w:p>
        </w:tc>
      </w:tr>
      <w:tr w:rsidR="00E831BE" w:rsidRPr="00E831BE" w14:paraId="68F80D33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848F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390D5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.tw. </w:t>
            </w:r>
          </w:p>
        </w:tc>
      </w:tr>
      <w:tr w:rsidR="00E831BE" w:rsidRPr="00E831BE" w14:paraId="6FDBDFFF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F44D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14B8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Obstructive Airway Disease.tw. </w:t>
            </w:r>
          </w:p>
        </w:tc>
      </w:tr>
      <w:tr w:rsidR="00E831BE" w:rsidRPr="00E831BE" w14:paraId="31B64A30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D24E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C2D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onic Obstructive Lung Disease.tw. </w:t>
            </w:r>
          </w:p>
        </w:tc>
      </w:tr>
      <w:tr w:rsidR="00E831BE" w:rsidRPr="00E831BE" w14:paraId="0A637A27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8EC3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B504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ulmonary emphysema.tw. </w:t>
            </w:r>
          </w:p>
        </w:tc>
      </w:tr>
      <w:tr w:rsidR="00E831BE" w:rsidRPr="00E831BE" w14:paraId="4BCA1B0B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1F32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9CF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onic bronchitis.tw. </w:t>
            </w:r>
          </w:p>
        </w:tc>
      </w:tr>
      <w:tr w:rsidR="00E831BE" w:rsidRPr="00E831BE" w14:paraId="3EB654E8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C620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9184E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COPD OR COAD OR COBD OR AECOPD).tw. </w:t>
            </w:r>
          </w:p>
        </w:tc>
      </w:tr>
      <w:tr w:rsidR="00E831BE" w:rsidRPr="00E831BE" w14:paraId="41536B10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429C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303BF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hronic Airflow Obstruction.tw. </w:t>
            </w:r>
          </w:p>
        </w:tc>
      </w:tr>
      <w:tr w:rsidR="00E831BE" w:rsidRPr="00E831BE" w14:paraId="196EF82A" w14:textId="77777777" w:rsidTr="00E831BE">
        <w:trPr>
          <w:trHeight w:val="34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12E3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72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MH "Cardiovascular Diseases+") </w:t>
            </w:r>
          </w:p>
        </w:tc>
      </w:tr>
      <w:tr w:rsidR="00E831BE" w:rsidRPr="00E831BE" w14:paraId="2018F14D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331D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D711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Coronary Arteriosclerosis") </w:t>
            </w:r>
          </w:p>
        </w:tc>
      </w:tr>
      <w:tr w:rsidR="00E831BE" w:rsidRPr="00E831BE" w14:paraId="7FB00544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DDE4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62D2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Coronary Disease+") </w:t>
            </w:r>
          </w:p>
        </w:tc>
      </w:tr>
      <w:tr w:rsidR="00E831BE" w:rsidRPr="00E831BE" w14:paraId="35C7B1A4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6ED8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31634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Myocardial Ischemia+") </w:t>
            </w:r>
          </w:p>
        </w:tc>
      </w:tr>
      <w:tr w:rsidR="00E831BE" w:rsidRPr="00E831BE" w14:paraId="4EA8D99A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6B7D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8B0F1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((myocard* adj5 ischaemia OR myocard* adj5 ischemia).tw. </w:t>
            </w:r>
          </w:p>
        </w:tc>
      </w:tr>
      <w:tr w:rsidR="00E831BE" w:rsidRPr="00E831BE" w14:paraId="5CD23B3E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0D0C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6F28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isch?emi* adj5 heart).tw. </w:t>
            </w:r>
          </w:p>
        </w:tc>
      </w:tr>
      <w:tr w:rsidR="00E831BE" w:rsidRPr="00E831BE" w14:paraId="065CC498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7A77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F85CC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Atherosclerosis") OR (MH "Coronary Arteriosclerosis") OR (MH "Intracranial Arteriosclerosis+") </w:t>
            </w:r>
          </w:p>
        </w:tc>
      </w:tr>
      <w:tr w:rsidR="00E831BE" w:rsidRPr="00E831BE" w14:paraId="5A4BB907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EBAC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F7F83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Coronary Artery Bypass+") </w:t>
            </w:r>
          </w:p>
        </w:tc>
      </w:tr>
      <w:tr w:rsidR="00E831BE" w:rsidRPr="00E831BE" w14:paraId="7CEA7BBA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625B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1FE6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yocard* adj5 infarct*).tw. </w:t>
            </w:r>
          </w:p>
        </w:tc>
      </w:tr>
      <w:tr w:rsidR="00E831BE" w:rsidRPr="00E831BE" w14:paraId="12DB57D3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990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930A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heart adj5 infarct*).tw.</w:t>
            </w:r>
          </w:p>
        </w:tc>
      </w:tr>
      <w:tr w:rsidR="00E831BE" w:rsidRPr="00E831BE" w14:paraId="0649BC5D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4EA2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F03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heart adj5 attack*).tw. </w:t>
            </w:r>
          </w:p>
        </w:tc>
      </w:tr>
      <w:tr w:rsidR="00E831BE" w:rsidRPr="00E831BE" w14:paraId="08CE2FC7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BEDB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A51B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gina.tw.</w:t>
            </w:r>
          </w:p>
        </w:tc>
      </w:tr>
      <w:tr w:rsidR="00E831BE" w:rsidRPr="00E831BE" w14:paraId="41042CFF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BABA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EEA5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oronary adj5 (disease* OR bypass OR thrombo* OR angioplast*)).tw. </w:t>
            </w:r>
          </w:p>
        </w:tc>
      </w:tr>
      <w:tr w:rsidR="00E831BE" w:rsidRPr="00E831BE" w14:paraId="2F1F55B3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F129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A2B64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Angioplasty+")</w:t>
            </w:r>
          </w:p>
        </w:tc>
      </w:tr>
      <w:tr w:rsidR="00E831BE" w:rsidRPr="00E831BE" w14:paraId="02918848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77A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7908E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ngioplast*.tw.</w:t>
            </w:r>
          </w:p>
        </w:tc>
      </w:tr>
      <w:tr w:rsidR="00E831BE" w:rsidRPr="00E831BE" w14:paraId="0A643F94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5EC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B3D1C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(coronary OR arterial) adj4 dilat*.tw. </w:t>
            </w:r>
          </w:p>
        </w:tc>
      </w:tr>
      <w:tr w:rsidR="00E831BE" w:rsidRPr="00E831BE" w14:paraId="7A0DC93F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7D38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AB5D0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Stents+") </w:t>
            </w:r>
          </w:p>
        </w:tc>
      </w:tr>
      <w:tr w:rsidR="00E831BE" w:rsidRPr="00E831BE" w14:paraId="53AB7B64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E6A2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169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MH "Atherosclerosis") OR (MH "Intracranial Arteriosclerosis+") OR (MH "Coronary Arteriosclerosis") </w:t>
            </w:r>
          </w:p>
        </w:tc>
      </w:tr>
      <w:tr w:rsidR="00E831BE" w:rsidRPr="00E831BE" w14:paraId="3842EE74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991A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69EB3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cute coronary syndrome*.tw. </w:t>
            </w:r>
          </w:p>
        </w:tc>
      </w:tr>
      <w:tr w:rsidR="00E831BE" w:rsidRPr="00E831BE" w14:paraId="0853C778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29F2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13C5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CS.tw.</w:t>
            </w:r>
          </w:p>
        </w:tc>
      </w:tr>
      <w:tr w:rsidR="00E831BE" w:rsidRPr="00E831BE" w14:paraId="45EAEC2E" w14:textId="77777777" w:rsidTr="00E831BE">
        <w:trPr>
          <w:trHeight w:val="34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CA5C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F33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Diabetes Mellitus+")</w:t>
            </w:r>
          </w:p>
        </w:tc>
      </w:tr>
      <w:tr w:rsidR="00E831BE" w:rsidRPr="00E831BE" w14:paraId="5ED8CF78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375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2D0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.tw. </w:t>
            </w:r>
          </w:p>
        </w:tc>
      </w:tr>
      <w:tr w:rsidR="00E831BE" w:rsidRPr="00E831BE" w14:paraId="3DEF7E6F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C0B9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5169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</w:tr>
      <w:tr w:rsidR="00E831BE" w:rsidRPr="00E831BE" w14:paraId="353A41D6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2464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F2FD1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 Mellitus.tw.</w:t>
            </w:r>
          </w:p>
        </w:tc>
      </w:tr>
      <w:tr w:rsidR="00E831BE" w:rsidRPr="00E831BE" w14:paraId="541E6DBE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C919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97E47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 Mellitus </w:t>
            </w:r>
          </w:p>
        </w:tc>
      </w:tr>
      <w:tr w:rsidR="00E831BE" w:rsidRPr="00E831BE" w14:paraId="21EF999D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4E6E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B977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Diabetes Mellitus, Type 1+") OR (MH "Diabetes Mellitus, Type 2")</w:t>
            </w:r>
          </w:p>
        </w:tc>
      </w:tr>
      <w:tr w:rsidR="00E831BE" w:rsidRPr="00E831BE" w14:paraId="1F1FC6AC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4D19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A22A5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Type 2 diabetes mellitus.tw. </w:t>
            </w:r>
          </w:p>
        </w:tc>
      </w:tr>
      <w:tr w:rsidR="00E831BE" w:rsidRPr="00E831BE" w14:paraId="05CD96AB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566D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6FBFA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Diabetes Mellitus, Gestational") </w:t>
            </w:r>
          </w:p>
        </w:tc>
      </w:tr>
      <w:tr w:rsidR="00E831BE" w:rsidRPr="00E831BE" w14:paraId="17BBF027" w14:textId="77777777" w:rsidTr="00E831BE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9C05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589FF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"Diabetes Complications" </w:t>
            </w:r>
          </w:p>
        </w:tc>
      </w:tr>
    </w:tbl>
    <w:p w14:paraId="5C8DBEB6" w14:textId="77777777" w:rsidR="00E831BE" w:rsidRPr="009126B1" w:rsidRDefault="00E831BE" w:rsidP="00E831BE">
      <w:pPr>
        <w:rPr>
          <w:sz w:val="20"/>
          <w:szCs w:val="20"/>
        </w:rPr>
      </w:pPr>
    </w:p>
    <w:p w14:paraId="0809A5B7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2: Group Interventions/Treatment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2141"/>
        <w:gridCol w:w="11797"/>
      </w:tblGrid>
      <w:tr w:rsidR="00E831BE" w:rsidRPr="00E831BE" w14:paraId="7D2362B8" w14:textId="77777777" w:rsidTr="00E831BE">
        <w:trPr>
          <w:trHeight w:val="340"/>
        </w:trPr>
        <w:tc>
          <w:tcPr>
            <w:tcW w:w="17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A6B4B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12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DF7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MH "Self Care+") OR "Self-Management" </w:t>
            </w:r>
          </w:p>
        </w:tc>
      </w:tr>
      <w:tr w:rsidR="00E831BE" w:rsidRPr="00E831BE" w14:paraId="2326DF18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F172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9CD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self-manag* OR self manag*).tw. </w:t>
            </w:r>
          </w:p>
        </w:tc>
      </w:tr>
      <w:tr w:rsidR="00E831BE" w:rsidRPr="00E831BE" w14:paraId="2021FFCE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96B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E91F4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self-manag* group OR self manag* group OR self-manag* program* OR self manage* program* OR self-manag* intervention OR self manag* intervention).tw. </w:t>
            </w:r>
          </w:p>
        </w:tc>
      </w:tr>
      <w:tr w:rsidR="00E831BE" w:rsidRPr="00E831BE" w14:paraId="255DC8EE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F443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91601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Self Care+") OR "Self Care OR Self-Care" </w:t>
            </w:r>
          </w:p>
        </w:tc>
      </w:tr>
      <w:tr w:rsidR="00E831BE" w:rsidRPr="00E831BE" w14:paraId="4B851273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21E8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6F70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Education+") </w:t>
            </w:r>
          </w:p>
        </w:tc>
      </w:tr>
      <w:tr w:rsidR="00E831BE" w:rsidRPr="00E831BE" w14:paraId="4933D765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19BD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58889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Patient Education+") OR "Patient Education as Topic" </w:t>
            </w:r>
          </w:p>
        </w:tc>
      </w:tr>
      <w:tr w:rsidR="00E831BE" w:rsidRPr="00E831BE" w14:paraId="141FB0F6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B1F8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6203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tient education.tw. </w:t>
            </w:r>
          </w:p>
        </w:tc>
      </w:tr>
      <w:tr w:rsidR="00E831BE" w:rsidRPr="00E831BE" w14:paraId="6AA694E6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476F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4136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ducat*.tw. </w:t>
            </w:r>
          </w:p>
        </w:tc>
      </w:tr>
      <w:tr w:rsidR="00E831BE" w:rsidRPr="00E831BE" w14:paraId="0CCB5D54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B250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95A56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patient education OR patient education group).tw. </w:t>
            </w:r>
          </w:p>
        </w:tc>
      </w:tr>
      <w:tr w:rsidR="00E831BE" w:rsidRPr="00E831BE" w14:paraId="01978EF5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808F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C3D46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Health Education+") </w:t>
            </w:r>
          </w:p>
        </w:tc>
      </w:tr>
      <w:tr w:rsidR="00E831BE" w:rsidRPr="00E831BE" w14:paraId="35A51831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40F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469E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health education).tw. </w:t>
            </w:r>
          </w:p>
        </w:tc>
      </w:tr>
      <w:tr w:rsidR="00E831BE" w:rsidRPr="00E831BE" w14:paraId="38F80954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DEA8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B88B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Health Promotion") </w:t>
            </w:r>
          </w:p>
        </w:tc>
      </w:tr>
      <w:tr w:rsidR="00E831BE" w:rsidRPr="00E831BE" w14:paraId="6264D4B5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AAE3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2204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health adj3 education OR health adj3 promotion).tw. </w:t>
            </w:r>
          </w:p>
        </w:tc>
      </w:tr>
      <w:tr w:rsidR="00E831BE" w:rsidRPr="00E831BE" w14:paraId="01DBDA25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11B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A0EF0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elf-car*.tw. </w:t>
            </w:r>
          </w:p>
        </w:tc>
      </w:tr>
      <w:tr w:rsidR="00E831BE" w:rsidRPr="00E831BE" w14:paraId="33756ADD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C5F7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F72E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anagement adj2 plan? OR management adj2 program*).tw. </w:t>
            </w:r>
          </w:p>
        </w:tc>
      </w:tr>
      <w:tr w:rsidR="00E831BE" w:rsidRPr="00E831BE" w14:paraId="63385B9C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1813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8030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Disease Management+") </w:t>
            </w:r>
          </w:p>
        </w:tc>
      </w:tr>
      <w:tr w:rsidR="00E831BE" w:rsidRPr="00E831BE" w14:paraId="6B6C58BD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F617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BCEE1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sease management.tw. </w:t>
            </w:r>
          </w:p>
        </w:tc>
      </w:tr>
      <w:tr w:rsidR="00E831BE" w:rsidRPr="00E831BE" w14:paraId="622CD957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5440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03DBA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chronic disease management OR chronic illness management).tw. </w:t>
            </w:r>
          </w:p>
        </w:tc>
      </w:tr>
      <w:tr w:rsidR="00E831BE" w:rsidRPr="00E831BE" w14:paraId="4B68C71E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AD77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C98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disease* adj2 management*).tw. </w:t>
            </w:r>
          </w:p>
        </w:tc>
      </w:tr>
      <w:tr w:rsidR="00E831BE" w:rsidRPr="00E831BE" w14:paraId="59E8A1CF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B99C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0C8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MH "Managed Care Programs+") </w:t>
            </w:r>
          </w:p>
        </w:tc>
      </w:tr>
      <w:tr w:rsidR="00E831BE" w:rsidRPr="00E831BE" w14:paraId="3BD6946C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46B5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622E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ulmonary rehab*.tw. </w:t>
            </w:r>
          </w:p>
        </w:tc>
      </w:tr>
      <w:tr w:rsidR="00E831BE" w:rsidRPr="00E831BE" w14:paraId="6EDC3D11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8C13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9F803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ardiac Rehabilitation/ </w:t>
            </w:r>
          </w:p>
        </w:tc>
      </w:tr>
      <w:tr w:rsidR="00E831BE" w:rsidRPr="00E831BE" w14:paraId="2CE87861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F94F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173E8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cardiac rehab*.tw. </w:t>
            </w:r>
          </w:p>
        </w:tc>
      </w:tr>
      <w:tr w:rsidR="00E831BE" w:rsidRPr="00E831BE" w14:paraId="61E0F151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EE6B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5231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iabetes education.tw. </w:t>
            </w:r>
          </w:p>
        </w:tc>
      </w:tr>
      <w:tr w:rsidR="00E831BE" w:rsidRPr="00E831BE" w14:paraId="1BE469DD" w14:textId="77777777" w:rsidTr="00E831BE">
        <w:trPr>
          <w:trHeight w:val="340"/>
        </w:trPr>
        <w:tc>
          <w:tcPr>
            <w:tcW w:w="17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68BE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26187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behav* intervention.tw. </w:t>
            </w:r>
          </w:p>
        </w:tc>
      </w:tr>
    </w:tbl>
    <w:p w14:paraId="778E6F7E" w14:textId="77777777" w:rsidR="00E831BE" w:rsidRPr="009126B1" w:rsidRDefault="00E831BE" w:rsidP="00E831BE">
      <w:pPr>
        <w:rPr>
          <w:sz w:val="20"/>
          <w:szCs w:val="20"/>
        </w:rPr>
      </w:pPr>
    </w:p>
    <w:p w14:paraId="126232B6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201"/>
        <w:gridCol w:w="12737"/>
      </w:tblGrid>
      <w:tr w:rsidR="00E831BE" w:rsidRPr="00E831BE" w14:paraId="735B82A2" w14:textId="77777777" w:rsidTr="00E831BE">
        <w:trPr>
          <w:trHeight w:val="340"/>
        </w:trPr>
        <w:tc>
          <w:tcPr>
            <w:tcW w:w="5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7DE2A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n Populations</w:t>
            </w:r>
          </w:p>
        </w:tc>
        <w:tc>
          <w:tcPr>
            <w:tcW w:w="134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D2B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, Southern/</w:t>
            </w:r>
          </w:p>
        </w:tc>
      </w:tr>
      <w:tr w:rsidR="00E831BE" w:rsidRPr="00E831BE" w14:paraId="4D554CF3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F893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19A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*.tw.</w:t>
            </w:r>
          </w:p>
        </w:tc>
      </w:tr>
      <w:tr w:rsidR="00E831BE" w:rsidRPr="00E831BE" w14:paraId="33AB33C5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5D6F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50059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India") </w:t>
            </w:r>
          </w:p>
        </w:tc>
      </w:tr>
      <w:tr w:rsidR="00E831BE" w:rsidRPr="00E831BE" w14:paraId="78BA9630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DD37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5B62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*.tw.</w:t>
            </w:r>
          </w:p>
        </w:tc>
      </w:tr>
      <w:tr w:rsidR="00E831BE" w:rsidRPr="00E831BE" w14:paraId="797163D3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0B85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C6952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Sri Lanka") OR (MH "Sri Lankans") </w:t>
            </w:r>
          </w:p>
        </w:tc>
      </w:tr>
      <w:tr w:rsidR="00E831BE" w:rsidRPr="00E831BE" w14:paraId="4C0D0838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F8B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C96A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i Lanka*.tw.</w:t>
            </w:r>
          </w:p>
        </w:tc>
      </w:tr>
      <w:tr w:rsidR="00E831BE" w:rsidRPr="00E831BE" w14:paraId="27983F68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12DF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D9D4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Pakistan") OR (MH "Pakistanis") </w:t>
            </w:r>
          </w:p>
        </w:tc>
      </w:tr>
      <w:tr w:rsidR="00E831BE" w:rsidRPr="00E831BE" w14:paraId="51F400C9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5479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8E27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kistan*.tw.</w:t>
            </w:r>
          </w:p>
        </w:tc>
      </w:tr>
      <w:tr w:rsidR="00E831BE" w:rsidRPr="00E831BE" w14:paraId="4F0FCAF5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F02E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F1043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Bangladesh") OR (MH "Bangladeshi Persons")</w:t>
            </w:r>
          </w:p>
        </w:tc>
      </w:tr>
      <w:tr w:rsidR="00E831BE" w:rsidRPr="00E831BE" w14:paraId="3AC8EE24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9F31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EB9C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gladesh*.tw.</w:t>
            </w:r>
          </w:p>
        </w:tc>
      </w:tr>
      <w:tr w:rsidR="00E831BE" w:rsidRPr="00E831BE" w14:paraId="134B2FB2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64AA6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AFF26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Nepali Persons") OR (MH "Himalayas") </w:t>
            </w:r>
          </w:p>
        </w:tc>
      </w:tr>
      <w:tr w:rsidR="00E831BE" w:rsidRPr="00E831BE" w14:paraId="4F416FA9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17FC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C7E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pal*.tw.</w:t>
            </w:r>
          </w:p>
        </w:tc>
      </w:tr>
      <w:tr w:rsidR="00E831BE" w:rsidRPr="00E831BE" w14:paraId="16EC2886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658D9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4F872" w14:textId="77777777" w:rsidR="00E831BE" w:rsidRPr="00E831BE" w:rsidRDefault="00E831BE" w:rsidP="00E831BE">
            <w:pPr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  <w:t>(MH "Bhutan") OR (MH "Himalayas")</w:t>
            </w:r>
          </w:p>
        </w:tc>
      </w:tr>
      <w:tr w:rsidR="00E831BE" w:rsidRPr="00E831BE" w14:paraId="5BA8ABCA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B60F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2C33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utan*.tw.</w:t>
            </w:r>
          </w:p>
        </w:tc>
      </w:tr>
      <w:tr w:rsidR="00E831BE" w:rsidRPr="00E831BE" w14:paraId="7FED1526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339C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4A0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MH "Afghanistan") OR (MH "Afghan Persons") OR (MH "Asia, Central+") </w:t>
            </w:r>
          </w:p>
        </w:tc>
      </w:tr>
      <w:tr w:rsidR="00E831BE" w:rsidRPr="00E831BE" w14:paraId="78609A41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15EB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AB14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ghan*.tw.</w:t>
            </w:r>
          </w:p>
        </w:tc>
      </w:tr>
      <w:tr w:rsidR="00E831BE" w:rsidRPr="00E831BE" w14:paraId="54EBC280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AB42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E6F2D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Maldives") </w:t>
            </w:r>
          </w:p>
        </w:tc>
      </w:tr>
      <w:tr w:rsidR="00E831BE" w:rsidRPr="00E831BE" w14:paraId="6838356F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1885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0AE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div*.tw.</w:t>
            </w:r>
          </w:p>
        </w:tc>
      </w:tr>
      <w:tr w:rsidR="00E831BE" w:rsidRPr="00E831BE" w14:paraId="04E06C11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6CF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4063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ic minorit* OR racial minority*).tw.</w:t>
            </w:r>
          </w:p>
        </w:tc>
      </w:tr>
      <w:tr w:rsidR="00E831BE" w:rsidRPr="00E831BE" w14:paraId="58CDF4F7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E7F1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C1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 group.tw.</w:t>
            </w:r>
          </w:p>
        </w:tc>
      </w:tr>
      <w:tr w:rsidR="00E831BE" w:rsidRPr="00E831BE" w14:paraId="37C51862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B87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260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 People/</w:t>
            </w:r>
          </w:p>
        </w:tc>
      </w:tr>
      <w:tr w:rsidR="00E831BE" w:rsidRPr="00E831BE" w14:paraId="54180B5B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5328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0577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tish Asian*.tw.</w:t>
            </w:r>
          </w:p>
        </w:tc>
      </w:tr>
      <w:tr w:rsidR="00E831BE" w:rsidRPr="00E831BE" w14:paraId="10D8843D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78727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BC885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H "Asian Canadians+") OR (MH "Asian Americans+") OR (MH "Asian Indians+") OR (MH "Asian Indian Americans") OR (MH "South Asian Americans+") OR (MH "East Asian Americans+") OR (MH "Southeast Asian Americans+") OR (MH "South Asians+") OR (MH "East Asians+") OR (MH "Southeast Asians+") OR (MH "Central Asians+") OR (MH "Asians+") OR (MH "Malays") </w:t>
            </w:r>
          </w:p>
        </w:tc>
      </w:tr>
      <w:tr w:rsidR="00E831BE" w:rsidRPr="00E831BE" w14:paraId="06E2A2BA" w14:textId="77777777" w:rsidTr="00E831BE">
        <w:trPr>
          <w:trHeight w:val="340"/>
        </w:trPr>
        <w:tc>
          <w:tcPr>
            <w:tcW w:w="5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5DD8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0FEF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 American*.tw.</w:t>
            </w:r>
          </w:p>
        </w:tc>
      </w:tr>
    </w:tbl>
    <w:p w14:paraId="2756E537" w14:textId="77777777" w:rsidR="00E831BE" w:rsidRPr="009126B1" w:rsidRDefault="00E831BE" w:rsidP="00E831BE">
      <w:pPr>
        <w:rPr>
          <w:sz w:val="20"/>
          <w:szCs w:val="20"/>
        </w:rPr>
      </w:pPr>
    </w:p>
    <w:p w14:paraId="317A7E82" w14:textId="5C403C51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  <w:r w:rsidRPr="009126B1">
        <w:rPr>
          <w:sz w:val="20"/>
          <w:szCs w:val="20"/>
        </w:rPr>
        <w:tab/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280"/>
        <w:gridCol w:w="6100"/>
      </w:tblGrid>
      <w:tr w:rsidR="00E831BE" w:rsidRPr="00E831BE" w14:paraId="667FFA48" w14:textId="77777777" w:rsidTr="00E831BE">
        <w:trPr>
          <w:trHeight w:val="34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C33A8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ive Research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78A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Qualitative Studies+") OR "Qualitative Research/"</w:t>
            </w:r>
          </w:p>
        </w:tc>
      </w:tr>
      <w:tr w:rsidR="00E831BE" w:rsidRPr="00E831BE" w14:paraId="2844C555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184E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8F9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* Methodology Research/</w:t>
            </w:r>
          </w:p>
        </w:tc>
      </w:tr>
      <w:tr w:rsidR="00E831BE" w:rsidRPr="00E831BE" w14:paraId="2C1D7876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319E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6A7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Interviews+")</w:t>
            </w:r>
          </w:p>
        </w:tc>
      </w:tr>
      <w:tr w:rsidR="00E831BE" w:rsidRPr="00E831BE" w14:paraId="0612C391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31CE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F80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Attitude+")</w:t>
            </w:r>
          </w:p>
        </w:tc>
      </w:tr>
      <w:tr w:rsidR="00E831BE" w:rsidRPr="00E831BE" w14:paraId="59221D9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5584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B9D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H "Focus Groups")</w:t>
            </w:r>
          </w:p>
        </w:tc>
      </w:tr>
      <w:tr w:rsidR="00E831BE" w:rsidRPr="00E831BE" w14:paraId="4DC44341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6F11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AFBA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course analysis</w:t>
            </w:r>
          </w:p>
        </w:tc>
      </w:tr>
      <w:tr w:rsidR="00E831BE" w:rsidRPr="00E831BE" w14:paraId="10AC107A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4E07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21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nt analysis</w:t>
            </w:r>
          </w:p>
        </w:tc>
      </w:tr>
      <w:tr w:rsidR="00E831BE" w:rsidRPr="00E831BE" w14:paraId="6B8B5717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0CDD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BF4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graphic research</w:t>
            </w:r>
          </w:p>
        </w:tc>
      </w:tr>
      <w:tr w:rsidR="00E831BE" w:rsidRPr="00E831BE" w14:paraId="0B365F36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90C0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07B4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logical research</w:t>
            </w:r>
          </w:p>
        </w:tc>
      </w:tr>
      <w:tr w:rsidR="00E831BE" w:rsidRPr="00E831BE" w14:paraId="74D823A1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F5D3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664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nursing research</w:t>
            </w:r>
          </w:p>
        </w:tc>
      </w:tr>
      <w:tr w:rsidR="00E831BE" w:rsidRPr="00E831BE" w14:paraId="1841AC5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BCB0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A8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 comparative method</w:t>
            </w:r>
          </w:p>
        </w:tc>
      </w:tr>
      <w:tr w:rsidR="00E831BE" w:rsidRPr="00E831BE" w14:paraId="551474AE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CC7C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6FD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 validity</w:t>
            </w:r>
          </w:p>
        </w:tc>
      </w:tr>
      <w:tr w:rsidR="00E831BE" w:rsidRPr="00E831BE" w14:paraId="2E800EE9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D0E6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55E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rposive sample</w:t>
            </w:r>
          </w:p>
        </w:tc>
      </w:tr>
      <w:tr w:rsidR="00E831BE" w:rsidRPr="00E831BE" w14:paraId="4D952451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8C1C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E036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al method*</w:t>
            </w:r>
          </w:p>
        </w:tc>
      </w:tr>
      <w:tr w:rsidR="00E831BE" w:rsidRPr="00E831BE" w14:paraId="6BA8071B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F141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6A7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eld stud*.tw.</w:t>
            </w:r>
          </w:p>
        </w:tc>
      </w:tr>
      <w:tr w:rsidR="00E831BE" w:rsidRPr="00E831BE" w14:paraId="69B2CF66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599A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BB3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oretical sampl*</w:t>
            </w:r>
          </w:p>
        </w:tc>
      </w:tr>
      <w:tr w:rsidR="00E831BE" w:rsidRPr="00E831BE" w14:paraId="70141C81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B7DC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43F1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ology</w:t>
            </w:r>
          </w:p>
        </w:tc>
      </w:tr>
      <w:tr w:rsidR="00E831BE" w:rsidRPr="00E831BE" w14:paraId="16D7B03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67CF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421F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ological research</w:t>
            </w:r>
          </w:p>
        </w:tc>
      </w:tr>
      <w:tr w:rsidR="00E831BE" w:rsidRPr="00E831BE" w14:paraId="220F8DE4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0CDC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33F4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 experience?</w:t>
            </w:r>
          </w:p>
        </w:tc>
      </w:tr>
      <w:tr w:rsidR="00E831BE" w:rsidRPr="00E831BE" w14:paraId="098BE93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32A6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DC0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ed experience?</w:t>
            </w:r>
          </w:p>
        </w:tc>
      </w:tr>
      <w:tr w:rsidR="00E831BE" w:rsidRPr="00E831BE" w14:paraId="2EF6755C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F83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3E7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rrativ*</w:t>
            </w:r>
          </w:p>
        </w:tc>
      </w:tr>
      <w:tr w:rsidR="00E831BE" w:rsidRPr="00E831BE" w14:paraId="3E0D22E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1164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F683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nion*</w:t>
            </w:r>
          </w:p>
        </w:tc>
      </w:tr>
      <w:tr w:rsidR="00E831BE" w:rsidRPr="00E831BE" w14:paraId="3AE2DB87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1B2F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8C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enomengraph*</w:t>
            </w:r>
          </w:p>
        </w:tc>
      </w:tr>
      <w:tr w:rsidR="00E831BE" w:rsidRPr="00E831BE" w14:paraId="0010A843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CA5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8632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meneutic*</w:t>
            </w:r>
          </w:p>
        </w:tc>
      </w:tr>
      <w:tr w:rsidR="00E831BE" w:rsidRPr="00E831BE" w14:paraId="0C7B6E29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3C4C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766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graph*</w:t>
            </w:r>
          </w:p>
        </w:tc>
      </w:tr>
      <w:tr w:rsidR="00E831BE" w:rsidRPr="00E831BE" w14:paraId="0F7A03BE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DDE4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00B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omethodolog*</w:t>
            </w:r>
          </w:p>
        </w:tc>
      </w:tr>
      <w:tr w:rsidR="00E831BE" w:rsidRPr="00E831BE" w14:paraId="41A9ABCC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E428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AF8D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loratory stud*</w:t>
            </w:r>
          </w:p>
        </w:tc>
      </w:tr>
      <w:tr w:rsidR="00E831BE" w:rsidRPr="00E831BE" w14:paraId="05510CBA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07A7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6FA6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ve stud*</w:t>
            </w:r>
          </w:p>
        </w:tc>
      </w:tr>
      <w:tr w:rsidR="00E831BE" w:rsidRPr="00E831BE" w14:paraId="5D9F8C8D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1DDB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6EE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ethnograph*</w:t>
            </w:r>
          </w:p>
        </w:tc>
      </w:tr>
      <w:tr w:rsidR="00E831BE" w:rsidRPr="00E831BE" w14:paraId="1274B3BB" w14:textId="77777777" w:rsidTr="00E831BE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FE7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F54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ta-syntheses?s OR metasynthes?s)</w:t>
            </w:r>
          </w:p>
        </w:tc>
      </w:tr>
    </w:tbl>
    <w:p w14:paraId="7FF17968" w14:textId="77777777" w:rsidR="00E831BE" w:rsidRPr="009126B1" w:rsidRDefault="00E831BE" w:rsidP="00E831BE">
      <w:pPr>
        <w:rPr>
          <w:sz w:val="20"/>
          <w:szCs w:val="20"/>
        </w:rPr>
      </w:pPr>
    </w:p>
    <w:p w14:paraId="355F69FB" w14:textId="44B09921" w:rsidR="00E831BE" w:rsidRPr="009126B1" w:rsidRDefault="00E831BE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t>Strategy 4: CENTRAL</w:t>
      </w:r>
    </w:p>
    <w:p w14:paraId="65557DD1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988"/>
        <w:gridCol w:w="12950"/>
      </w:tblGrid>
      <w:tr w:rsidR="00E831BE" w:rsidRPr="00E831BE" w14:paraId="4C01A6CB" w14:textId="77777777" w:rsidTr="00E831BE">
        <w:trPr>
          <w:trHeight w:val="340"/>
        </w:trPr>
        <w:tc>
          <w:tcPr>
            <w:tcW w:w="9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0B57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130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BA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Pulmonary Disease, Chronic Obstructive] explode all trees</w:t>
            </w:r>
          </w:p>
        </w:tc>
      </w:tr>
      <w:tr w:rsidR="00E831BE" w:rsidRPr="00E831BE" w14:paraId="002297F5" w14:textId="77777777" w:rsidTr="00E831BE">
        <w:trPr>
          <w:trHeight w:val="340"/>
        </w:trPr>
        <w:tc>
          <w:tcPr>
            <w:tcW w:w="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88F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DA8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"Chronic Obstructive Pulmonary Disease" OR "Chronic Obstructive Airway Disease" OR "Chronic Obstructive Lung Disease" OR "Pulmonary emphysema" OR "Chronic bronchitis"):ti,ab,kw</w:t>
            </w:r>
          </w:p>
        </w:tc>
      </w:tr>
      <w:tr w:rsidR="00E831BE" w:rsidRPr="00E831BE" w14:paraId="130A37CC" w14:textId="77777777" w:rsidTr="00E831BE">
        <w:trPr>
          <w:trHeight w:val="340"/>
        </w:trPr>
        <w:tc>
          <w:tcPr>
            <w:tcW w:w="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C51D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9C0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"COPD" OR "COAD" OR "COBD" OR "AECOPD"):ti,ab,kw</w:t>
            </w:r>
          </w:p>
        </w:tc>
      </w:tr>
      <w:tr w:rsidR="00E831BE" w:rsidRPr="00E831BE" w14:paraId="231DE25F" w14:textId="77777777" w:rsidTr="00E831BE">
        <w:trPr>
          <w:trHeight w:val="340"/>
        </w:trPr>
        <w:tc>
          <w:tcPr>
            <w:tcW w:w="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B47A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C00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hronic Airflow Obstruction):ti,ab,kw</w:t>
            </w:r>
          </w:p>
        </w:tc>
      </w:tr>
      <w:tr w:rsidR="00E831BE" w:rsidRPr="00E831BE" w14:paraId="6CFBE2F7" w14:textId="77777777" w:rsidTr="00E831BE">
        <w:trPr>
          <w:trHeight w:val="340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21AA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57B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Cardiovascular Diseases] explode all trees</w:t>
            </w:r>
          </w:p>
        </w:tc>
      </w:tr>
      <w:tr w:rsidR="00E831BE" w:rsidRPr="00E831BE" w14:paraId="164596AA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F159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19D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Coronary Artery Disease] explode all trees</w:t>
            </w:r>
          </w:p>
        </w:tc>
      </w:tr>
      <w:tr w:rsidR="00E831BE" w:rsidRPr="00E831BE" w14:paraId="72E12CA6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1C2C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985D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Coronary Disease] explode all trees</w:t>
            </w:r>
          </w:p>
        </w:tc>
      </w:tr>
      <w:tr w:rsidR="00E831BE" w:rsidRPr="00E831BE" w14:paraId="6416E5EF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AD38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487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Myocardial Ischemia] explode all trees</w:t>
            </w:r>
          </w:p>
        </w:tc>
      </w:tr>
      <w:tr w:rsidR="00E831BE" w:rsidRPr="00E831BE" w14:paraId="09170BF5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FEBB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FEC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Myocardial Ischemia] explode all trees</w:t>
            </w:r>
          </w:p>
        </w:tc>
      </w:tr>
      <w:tr w:rsidR="00E831BE" w:rsidRPr="00E831BE" w14:paraId="4F13175D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261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137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yocard* NEAR/5 ischaemia OR myocard* NEAR/5 ischemia):ti,ab,kw</w:t>
            </w:r>
          </w:p>
        </w:tc>
      </w:tr>
      <w:tr w:rsidR="00E831BE" w:rsidRPr="00E831BE" w14:paraId="6E8D7312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43CE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135E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sch?emi* near/5 heart):ti,ab,kw</w:t>
            </w:r>
          </w:p>
        </w:tc>
      </w:tr>
      <w:tr w:rsidR="00E831BE" w:rsidRPr="00E831BE" w14:paraId="1BF40AD2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4746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328E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therosclerosis] explode all trees</w:t>
            </w:r>
          </w:p>
        </w:tc>
      </w:tr>
      <w:tr w:rsidR="00E831BE" w:rsidRPr="00E831BE" w14:paraId="112FA38D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FCDE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B699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Coronary Artery Bypass] explode all trees</w:t>
            </w:r>
          </w:p>
        </w:tc>
      </w:tr>
      <w:tr w:rsidR="00E831BE" w:rsidRPr="00E831BE" w14:paraId="3E5DE959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200D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D67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yocard* NEXT/5 infarct*):ti,ab,kw</w:t>
            </w:r>
          </w:p>
        </w:tc>
      </w:tr>
      <w:tr w:rsidR="00E831BE" w:rsidRPr="00E831BE" w14:paraId="6B02A87C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DC09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4E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rt NEXT/5 infarct*):ti,ab,kw</w:t>
            </w:r>
          </w:p>
        </w:tc>
      </w:tr>
      <w:tr w:rsidR="00E831BE" w:rsidRPr="00E831BE" w14:paraId="45879F57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69DB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B13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rt NEXT/5 attack*):ti,ab,kw</w:t>
            </w:r>
          </w:p>
        </w:tc>
      </w:tr>
      <w:tr w:rsidR="00E831BE" w:rsidRPr="00E831BE" w14:paraId="797CF20F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898F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CC5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ngina):ti,ab,kw</w:t>
            </w:r>
          </w:p>
        </w:tc>
      </w:tr>
      <w:tr w:rsidR="00E831BE" w:rsidRPr="00E831BE" w14:paraId="2F5EB963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F275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A15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ronary NEXT/5 disease* OR bypass OR thrombo* OR angioplast*):ti,ab,kw</w:t>
            </w:r>
          </w:p>
        </w:tc>
      </w:tr>
      <w:tr w:rsidR="00E831BE" w:rsidRPr="00E831BE" w14:paraId="1F2C0E83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ACD9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6C9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ngioplasty] explode all trees</w:t>
            </w:r>
          </w:p>
        </w:tc>
      </w:tr>
      <w:tr w:rsidR="00E831BE" w:rsidRPr="00E831BE" w14:paraId="1ED80ACC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584C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3307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ngioplast*):ti,ab,kw</w:t>
            </w:r>
          </w:p>
        </w:tc>
      </w:tr>
      <w:tr w:rsidR="00E831BE" w:rsidRPr="00E831BE" w14:paraId="7C4E84DA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2F05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880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"coronary" OR "arterial" NEXT/5 dilat*):ti,ab,kw</w:t>
            </w:r>
          </w:p>
        </w:tc>
      </w:tr>
      <w:tr w:rsidR="00E831BE" w:rsidRPr="00E831BE" w14:paraId="0171F6E0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B994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3286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Stents] explode all trees</w:t>
            </w:r>
          </w:p>
        </w:tc>
      </w:tr>
      <w:tr w:rsidR="00E831BE" w:rsidRPr="00E831BE" w14:paraId="51ED332E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8A1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38C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therosclerosis] explode all trees</w:t>
            </w:r>
          </w:p>
        </w:tc>
      </w:tr>
      <w:tr w:rsidR="00E831BE" w:rsidRPr="00E831BE" w14:paraId="2E346C4A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142F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2D86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cute Coronary Syndrome] explode all trees</w:t>
            </w:r>
          </w:p>
        </w:tc>
      </w:tr>
      <w:tr w:rsidR="00E831BE" w:rsidRPr="00E831BE" w14:paraId="398B4BF4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B254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F3A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CS):ti,ab,kw</w:t>
            </w:r>
          </w:p>
        </w:tc>
      </w:tr>
      <w:tr w:rsidR="00E831BE" w:rsidRPr="00E831BE" w14:paraId="555E5889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D9F2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EF73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abetes Mellitus] explode all trees</w:t>
            </w:r>
          </w:p>
        </w:tc>
      </w:tr>
      <w:tr w:rsidR="00E831BE" w:rsidRPr="00E831BE" w14:paraId="2A521ECA" w14:textId="77777777" w:rsidTr="00E831BE">
        <w:trPr>
          <w:trHeight w:val="340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76706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103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"Diabetes Mellitus" OR "Diabetes" OR "Type 2 Diabetes Mellitus"):ti,ab,kw</w:t>
            </w:r>
          </w:p>
        </w:tc>
      </w:tr>
      <w:tr w:rsidR="00E831BE" w:rsidRPr="00E831BE" w14:paraId="483142AE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3EFF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D21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abetes Mellitus, Type 1] explode all trees</w:t>
            </w:r>
          </w:p>
        </w:tc>
      </w:tr>
      <w:tr w:rsidR="00E831BE" w:rsidRPr="00E831BE" w14:paraId="7FE66D57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7E42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947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abetes Mellitus, Type 2] explode all trees</w:t>
            </w:r>
          </w:p>
        </w:tc>
      </w:tr>
      <w:tr w:rsidR="00E831BE" w:rsidRPr="00E831BE" w14:paraId="572F168F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DAEF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5B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abetes, Gestational] explode all trees</w:t>
            </w:r>
          </w:p>
        </w:tc>
      </w:tr>
      <w:tr w:rsidR="00E831BE" w:rsidRPr="00E831BE" w14:paraId="7BC4E0DA" w14:textId="77777777" w:rsidTr="00E831BE">
        <w:trPr>
          <w:trHeight w:val="340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14C6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C1CA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abetes Complications] explode all trees</w:t>
            </w:r>
          </w:p>
        </w:tc>
      </w:tr>
    </w:tbl>
    <w:p w14:paraId="79842EEC" w14:textId="77777777" w:rsidR="00E831BE" w:rsidRPr="009126B1" w:rsidRDefault="00E831BE" w:rsidP="00E831BE">
      <w:pPr>
        <w:rPr>
          <w:sz w:val="20"/>
          <w:szCs w:val="20"/>
        </w:rPr>
      </w:pPr>
    </w:p>
    <w:p w14:paraId="7623A6B1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2: Group Interventions/Treatment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2117"/>
        <w:gridCol w:w="11821"/>
      </w:tblGrid>
      <w:tr w:rsidR="00E831BE" w:rsidRPr="00E831BE" w14:paraId="5C9FEA5A" w14:textId="77777777" w:rsidTr="00E831BE">
        <w:trPr>
          <w:trHeight w:val="340"/>
        </w:trPr>
        <w:tc>
          <w:tcPr>
            <w:tcW w:w="15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42A23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12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15B1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Self-Management] explode all trees</w:t>
            </w:r>
          </w:p>
        </w:tc>
      </w:tr>
      <w:tr w:rsidR="00E831BE" w:rsidRPr="00E831BE" w14:paraId="07D4424A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E619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21C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lf-manag* OR  self manag* OR self-manag* group OR self manag* group OR self-manag* program* OR self manage* program* OR self-manag* intervention OR self manag* intervention):ti,ab,kw</w:t>
            </w:r>
          </w:p>
        </w:tc>
      </w:tr>
      <w:tr w:rsidR="00E831BE" w:rsidRPr="00E831BE" w14:paraId="2DC877CC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FC6A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5EB1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Self Care] explode all trees</w:t>
            </w:r>
          </w:p>
        </w:tc>
      </w:tr>
      <w:tr w:rsidR="00E831BE" w:rsidRPr="00E831BE" w14:paraId="1C8EB88E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8878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5202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Education] explode all trees</w:t>
            </w:r>
          </w:p>
        </w:tc>
      </w:tr>
      <w:tr w:rsidR="00E831BE" w:rsidRPr="00E831BE" w14:paraId="2A2FC660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AF14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4A5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Patient Education as Topic] explode all trees</w:t>
            </w:r>
          </w:p>
        </w:tc>
      </w:tr>
      <w:tr w:rsidR="00E831BE" w:rsidRPr="00E831BE" w14:paraId="757C6E1C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A1CA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187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atient education):ti,ab,kw</w:t>
            </w:r>
          </w:p>
        </w:tc>
      </w:tr>
      <w:tr w:rsidR="00E831BE" w:rsidRPr="00E831BE" w14:paraId="53FCC203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9230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A5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ducat*):ti,ab,kw</w:t>
            </w:r>
          </w:p>
        </w:tc>
      </w:tr>
      <w:tr w:rsidR="00E831BE" w:rsidRPr="00E831BE" w14:paraId="4EB04786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BC71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129E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atient education OR patient education group):ti,ab,kw</w:t>
            </w:r>
          </w:p>
        </w:tc>
      </w:tr>
      <w:tr w:rsidR="00E831BE" w:rsidRPr="00E831BE" w14:paraId="510A6D27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4AEA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D27B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Health Educators] in all MeSH products</w:t>
            </w:r>
          </w:p>
        </w:tc>
      </w:tr>
      <w:tr w:rsidR="00E831BE" w:rsidRPr="00E831BE" w14:paraId="57637BB3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A55C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A4AC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lth education):ti,ab,kw</w:t>
            </w:r>
          </w:p>
        </w:tc>
      </w:tr>
      <w:tr w:rsidR="00E831BE" w:rsidRPr="00E831BE" w14:paraId="64DA8062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D5FD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7E7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Health Educators] explode all trees</w:t>
            </w:r>
          </w:p>
        </w:tc>
      </w:tr>
      <w:tr w:rsidR="00E831BE" w:rsidRPr="00E831BE" w14:paraId="41C0E392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C11A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378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alth NEXT/3 education OR health NEXT/3 promotion):ti,ab,kw</w:t>
            </w:r>
          </w:p>
        </w:tc>
      </w:tr>
      <w:tr w:rsidR="00E831BE" w:rsidRPr="00E831BE" w14:paraId="47DE6E54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7291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058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lf-car*):ti,ab,kw</w:t>
            </w:r>
          </w:p>
        </w:tc>
      </w:tr>
      <w:tr w:rsidR="00E831BE" w:rsidRPr="00E831BE" w14:paraId="23AA428D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B554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3738" w14:textId="77777777" w:rsidR="00E831BE" w:rsidRPr="00E831BE" w:rsidRDefault="00E831BE" w:rsidP="00E831BE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anagement next/2 plan? OR management next/2 program*):ti,ab,kw</w:t>
            </w:r>
          </w:p>
        </w:tc>
      </w:tr>
      <w:tr w:rsidR="00E831BE" w:rsidRPr="00E831BE" w14:paraId="772D3ADC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7E19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DA1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Disease Management] explode all trees</w:t>
            </w:r>
          </w:p>
        </w:tc>
      </w:tr>
      <w:tr w:rsidR="00E831BE" w:rsidRPr="00E831BE" w14:paraId="26BEEAE8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8104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4F4C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isease management):ti,ab,kw</w:t>
            </w:r>
          </w:p>
        </w:tc>
      </w:tr>
      <w:tr w:rsidR="00E831BE" w:rsidRPr="00E831BE" w14:paraId="4ACF1A54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688B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BF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hronic disease management OR chronic illness management):ti,ab,kw</w:t>
            </w:r>
          </w:p>
        </w:tc>
      </w:tr>
      <w:tr w:rsidR="00E831BE" w:rsidRPr="00E831BE" w14:paraId="030BD4CA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1D50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E5C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isease* NEXT/2 management*):ti,ab,kw</w:t>
            </w:r>
          </w:p>
        </w:tc>
      </w:tr>
      <w:tr w:rsidR="00E831BE" w:rsidRPr="00E831BE" w14:paraId="5984E8E8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EFB4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F85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Managed Care Programs] explode all trees</w:t>
            </w:r>
          </w:p>
        </w:tc>
      </w:tr>
      <w:tr w:rsidR="00E831BE" w:rsidRPr="00E831BE" w14:paraId="24F64DE4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7EFE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93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ulmonary rehab*):ti,ab,kw</w:t>
            </w:r>
          </w:p>
        </w:tc>
      </w:tr>
      <w:tr w:rsidR="00E831BE" w:rsidRPr="00E831BE" w14:paraId="27710073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6FCC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DC5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ardiac Rehabilitation):ti,ab,kw</w:t>
            </w:r>
          </w:p>
        </w:tc>
      </w:tr>
      <w:tr w:rsidR="00E831BE" w:rsidRPr="00E831BE" w14:paraId="7D5D3D6F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B058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F1BE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ardiac Rehab*):ti,ab,kw</w:t>
            </w:r>
          </w:p>
        </w:tc>
      </w:tr>
      <w:tr w:rsidR="00E831BE" w:rsidRPr="00E831BE" w14:paraId="3BA3AF57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ABC1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EA66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iabetes education):ti,ab,kw</w:t>
            </w:r>
          </w:p>
        </w:tc>
      </w:tr>
      <w:tr w:rsidR="00E831BE" w:rsidRPr="00E831BE" w14:paraId="7236D5D4" w14:textId="77777777" w:rsidTr="00E831BE">
        <w:trPr>
          <w:trHeight w:val="340"/>
        </w:trPr>
        <w:tc>
          <w:tcPr>
            <w:tcW w:w="15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A6D3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D34F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ehav* intervention):ti,ab,kw</w:t>
            </w:r>
          </w:p>
        </w:tc>
      </w:tr>
    </w:tbl>
    <w:p w14:paraId="41F1415F" w14:textId="77777777" w:rsidR="00E831BE" w:rsidRPr="009126B1" w:rsidRDefault="00E831BE" w:rsidP="00E831BE">
      <w:pPr>
        <w:rPr>
          <w:sz w:val="20"/>
          <w:szCs w:val="20"/>
        </w:rPr>
      </w:pPr>
    </w:p>
    <w:p w14:paraId="7845C090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6352" w:type="dxa"/>
        <w:tblLook w:val="04A0" w:firstRow="1" w:lastRow="0" w:firstColumn="1" w:lastColumn="0" w:noHBand="0" w:noVBand="1"/>
      </w:tblPr>
      <w:tblGrid>
        <w:gridCol w:w="1255"/>
        <w:gridCol w:w="5167"/>
      </w:tblGrid>
      <w:tr w:rsidR="00E831BE" w:rsidRPr="00E831BE" w14:paraId="10DEBD58" w14:textId="77777777" w:rsidTr="00E831BE">
        <w:trPr>
          <w:trHeight w:val="340"/>
        </w:trPr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998C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n Populations</w:t>
            </w:r>
          </w:p>
        </w:tc>
        <w:tc>
          <w:tcPr>
            <w:tcW w:w="5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836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sia Southern):ti,ab,kw</w:t>
            </w:r>
          </w:p>
        </w:tc>
      </w:tr>
      <w:tr w:rsidR="00E831BE" w:rsidRPr="00E831BE" w14:paraId="37372E67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291E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99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outh Asia*):ti,ab,kw</w:t>
            </w:r>
          </w:p>
        </w:tc>
      </w:tr>
      <w:tr w:rsidR="00E831BE" w:rsidRPr="00E831BE" w14:paraId="7650C6B6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BE8A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83FB5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eSH descriptor: [India] explode all trees</w:t>
            </w:r>
          </w:p>
        </w:tc>
      </w:tr>
      <w:tr w:rsidR="00E831BE" w:rsidRPr="00E831BE" w14:paraId="0054CF5E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42AA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302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ndia*):ti,ab,kw</w:t>
            </w:r>
          </w:p>
        </w:tc>
      </w:tr>
      <w:tr w:rsidR="00E831BE" w:rsidRPr="00E831BE" w14:paraId="4440F460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3E70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7D0B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eSH descriptor: [Sri Lanka] explode all trees</w:t>
            </w:r>
          </w:p>
        </w:tc>
      </w:tr>
      <w:tr w:rsidR="00E831BE" w:rsidRPr="00E831BE" w14:paraId="4DA33701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BD78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0E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ri Lanka*):ti,ab,kw</w:t>
            </w:r>
          </w:p>
        </w:tc>
      </w:tr>
      <w:tr w:rsidR="00E831BE" w:rsidRPr="00E831BE" w14:paraId="1D013CEF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820E3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8EAB6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eSH descriptor: [Pakistan] explode all trees</w:t>
            </w:r>
          </w:p>
        </w:tc>
      </w:tr>
      <w:tr w:rsidR="00E831BE" w:rsidRPr="00E831BE" w14:paraId="65FA1661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B571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FFE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akistan):ti,ab,kw</w:t>
            </w:r>
          </w:p>
        </w:tc>
      </w:tr>
      <w:tr w:rsidR="00E831BE" w:rsidRPr="00E831BE" w14:paraId="61FDA0C6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9778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C6724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MeSH descriptor: [Bangladesh] explode all trees</w:t>
            </w:r>
          </w:p>
        </w:tc>
      </w:tr>
      <w:tr w:rsidR="00E831BE" w:rsidRPr="00E831BE" w14:paraId="6B33EC73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DBDD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FEB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Nepal] explode all trees</w:t>
            </w:r>
          </w:p>
        </w:tc>
      </w:tr>
      <w:tr w:rsidR="00E831BE" w:rsidRPr="00E831BE" w14:paraId="3ADDDD39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02F18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8F50E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nepal):ti,ab,kw</w:t>
            </w:r>
          </w:p>
        </w:tc>
      </w:tr>
      <w:tr w:rsidR="00E831BE" w:rsidRPr="00E831BE" w14:paraId="241839CB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7CA3F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AB61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Bhutan] explode all trees</w:t>
            </w:r>
          </w:p>
        </w:tc>
      </w:tr>
      <w:tr w:rsidR="00E831BE" w:rsidRPr="00E831BE" w14:paraId="2A41FB97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DE56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5A2C4" w14:textId="77777777" w:rsidR="00E831BE" w:rsidRPr="00E831BE" w:rsidRDefault="00E831BE" w:rsidP="00E831BE">
            <w:pPr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A0905"/>
                <w:kern w:val="0"/>
                <w:sz w:val="20"/>
                <w:szCs w:val="20"/>
                <w:lang w:eastAsia="en-GB"/>
                <w14:ligatures w14:val="none"/>
              </w:rPr>
              <w:t>(Bhutan):ti,ab,kw</w:t>
            </w:r>
          </w:p>
        </w:tc>
      </w:tr>
      <w:tr w:rsidR="00E831BE" w:rsidRPr="00E831BE" w14:paraId="761B2359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DA72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27B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fghanistan] explode all trees</w:t>
            </w:r>
          </w:p>
        </w:tc>
      </w:tr>
      <w:tr w:rsidR="00E831BE" w:rsidRPr="00E831BE" w14:paraId="2817E3FA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7F5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DC7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fghan*):ti,ab,kw</w:t>
            </w:r>
          </w:p>
        </w:tc>
      </w:tr>
      <w:tr w:rsidR="00E831BE" w:rsidRPr="00E831BE" w14:paraId="40AC283E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1B56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80F9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Maldives] explode all trees</w:t>
            </w:r>
          </w:p>
        </w:tc>
      </w:tr>
      <w:tr w:rsidR="00E831BE" w:rsidRPr="00E831BE" w14:paraId="689E8D2E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90B88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E881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maldiv*):ti,ab,kw</w:t>
            </w:r>
          </w:p>
        </w:tc>
      </w:tr>
      <w:tr w:rsidR="00E831BE" w:rsidRPr="00E831BE" w14:paraId="401293D6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B025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9B4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ic minorit* OR racial minority*):ti,ab,kw</w:t>
            </w:r>
          </w:p>
        </w:tc>
      </w:tr>
      <w:tr w:rsidR="00E831BE" w:rsidRPr="00E831BE" w14:paraId="43FA5111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E568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48F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ic group):ti,ab,kw</w:t>
            </w:r>
          </w:p>
        </w:tc>
      </w:tr>
      <w:tr w:rsidR="00E831BE" w:rsidRPr="00E831BE" w14:paraId="2CA5AEFD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4DB41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43E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sian people):ti,ab,kw</w:t>
            </w:r>
          </w:p>
        </w:tc>
      </w:tr>
      <w:tr w:rsidR="00E831BE" w:rsidRPr="00E831BE" w14:paraId="4A72FF7E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6F0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BB8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ritish asian):ti,ab,kw</w:t>
            </w:r>
          </w:p>
        </w:tc>
      </w:tr>
      <w:tr w:rsidR="00E831BE" w:rsidRPr="00E831BE" w14:paraId="6BB9E7E7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054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702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sian] explode all trees</w:t>
            </w:r>
          </w:p>
        </w:tc>
      </w:tr>
      <w:tr w:rsidR="00E831BE" w:rsidRPr="00E831BE" w14:paraId="2ABA6FDB" w14:textId="77777777" w:rsidTr="00E831BE">
        <w:trPr>
          <w:trHeight w:val="340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2714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2523" w14:textId="77777777" w:rsidR="00E831BE" w:rsidRPr="00E831BE" w:rsidRDefault="00E831BE" w:rsidP="00E831BE">
            <w:pPr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(Asian American*):ti,ab,kw</w:t>
            </w:r>
          </w:p>
        </w:tc>
      </w:tr>
    </w:tbl>
    <w:p w14:paraId="4465F222" w14:textId="77777777" w:rsidR="00E831BE" w:rsidRPr="009126B1" w:rsidRDefault="00E831BE" w:rsidP="00E831BE">
      <w:pPr>
        <w:rPr>
          <w:sz w:val="20"/>
          <w:szCs w:val="20"/>
        </w:rPr>
      </w:pPr>
    </w:p>
    <w:p w14:paraId="210BEC09" w14:textId="597BAF5C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</w:p>
    <w:tbl>
      <w:tblPr>
        <w:tblW w:w="5949" w:type="dxa"/>
        <w:tblLook w:val="04A0" w:firstRow="1" w:lastRow="0" w:firstColumn="1" w:lastColumn="0" w:noHBand="0" w:noVBand="1"/>
      </w:tblPr>
      <w:tblGrid>
        <w:gridCol w:w="1095"/>
        <w:gridCol w:w="4928"/>
      </w:tblGrid>
      <w:tr w:rsidR="00E831BE" w:rsidRPr="00E831BE" w14:paraId="2382F024" w14:textId="77777777" w:rsidTr="00E831BE">
        <w:trPr>
          <w:trHeight w:val="340"/>
        </w:trPr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45C6" w14:textId="77777777" w:rsidR="00E831BE" w:rsidRPr="00E831BE" w:rsidRDefault="00E831BE" w:rsidP="00E831BE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ive Research</w:t>
            </w:r>
          </w:p>
        </w:tc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87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Qualitative Research] explode all trees</w:t>
            </w:r>
          </w:p>
        </w:tc>
      </w:tr>
      <w:tr w:rsidR="00E831BE" w:rsidRPr="00E831BE" w14:paraId="12EDABC8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3554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EB4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urs* Methodology Research):ti,ab,kw</w:t>
            </w:r>
          </w:p>
        </w:tc>
      </w:tr>
      <w:tr w:rsidR="00E831BE" w:rsidRPr="00E831BE" w14:paraId="145AD690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3D8D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2B15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Interview] in all MeSH products</w:t>
            </w:r>
          </w:p>
        </w:tc>
      </w:tr>
      <w:tr w:rsidR="00E831BE" w:rsidRPr="00E831BE" w14:paraId="07A1CF5D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6185E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C7F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nterview?):ti,ab,kw</w:t>
            </w:r>
          </w:p>
        </w:tc>
      </w:tr>
      <w:tr w:rsidR="00E831BE" w:rsidRPr="00E831BE" w14:paraId="59EC79CF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CDAD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F21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Attitude] explode all trees</w:t>
            </w:r>
          </w:p>
        </w:tc>
      </w:tr>
      <w:tr w:rsidR="00E831BE" w:rsidRPr="00E831BE" w14:paraId="01CF7654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9DF4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81E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H descriptor: [Focus Groups] explode all trees</w:t>
            </w:r>
          </w:p>
        </w:tc>
      </w:tr>
      <w:tr w:rsidR="00E831BE" w:rsidRPr="00E831BE" w14:paraId="012A4F20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B2E4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821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iscourse analysis):ti,ab,kw</w:t>
            </w:r>
          </w:p>
        </w:tc>
      </w:tr>
      <w:tr w:rsidR="00E831BE" w:rsidRPr="00E831BE" w14:paraId="0FF4B103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A3CE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CE7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tent analysis):ti,ab,kw</w:t>
            </w:r>
          </w:p>
        </w:tc>
      </w:tr>
      <w:tr w:rsidR="00E831BE" w:rsidRPr="00E831BE" w14:paraId="7E05009F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76F8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1A5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o* research):ti,ab,kw</w:t>
            </w:r>
          </w:p>
        </w:tc>
      </w:tr>
      <w:tr w:rsidR="00E831BE" w:rsidRPr="00E831BE" w14:paraId="268C514C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5DA7C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912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stant comparative method):ti,ab,kw</w:t>
            </w:r>
          </w:p>
        </w:tc>
      </w:tr>
      <w:tr w:rsidR="00E831BE" w:rsidRPr="00E831BE" w14:paraId="4C3D5188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7991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ED7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qualitative validity):ti,ab,kw</w:t>
            </w:r>
          </w:p>
        </w:tc>
      </w:tr>
      <w:tr w:rsidR="00E831BE" w:rsidRPr="00E831BE" w14:paraId="74EE932C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DB8C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8DF9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urposive sample):ti,ab,kw</w:t>
            </w:r>
          </w:p>
        </w:tc>
      </w:tr>
      <w:tr w:rsidR="00E831BE" w:rsidRPr="00E831BE" w14:paraId="7F8B9D98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0F9A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5EFC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observational method*):ti,ab,kw</w:t>
            </w:r>
          </w:p>
        </w:tc>
      </w:tr>
      <w:tr w:rsidR="00E831BE" w:rsidRPr="00E831BE" w14:paraId="1F468EB3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9D25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4D9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eld stud*):ti,ab,kw</w:t>
            </w:r>
          </w:p>
        </w:tc>
      </w:tr>
      <w:tr w:rsidR="00E831BE" w:rsidRPr="00E831BE" w14:paraId="118CDBEE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D3CD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1AA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theoretical sampl*):ti,ab,kw</w:t>
            </w:r>
          </w:p>
        </w:tc>
      </w:tr>
      <w:tr w:rsidR="00E831BE" w:rsidRPr="00E831BE" w14:paraId="768365E7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DE9C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CA4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henomenology):ti,ab,kw</w:t>
            </w:r>
          </w:p>
        </w:tc>
      </w:tr>
      <w:tr w:rsidR="00E831BE" w:rsidRPr="00E831BE" w14:paraId="6629951F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933C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F92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henomenological research):ti,ab,kw</w:t>
            </w:r>
          </w:p>
        </w:tc>
      </w:tr>
      <w:tr w:rsidR="00E831BE" w:rsidRPr="00E831BE" w14:paraId="6CB993DA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AA53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4E5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life experience?):ti,ab,kw</w:t>
            </w:r>
          </w:p>
        </w:tc>
      </w:tr>
      <w:tr w:rsidR="00E831BE" w:rsidRPr="00E831BE" w14:paraId="2ADB0AB7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9F9E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AF0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lived experience?):ti,ab,kw</w:t>
            </w:r>
          </w:p>
        </w:tc>
      </w:tr>
      <w:tr w:rsidR="00E831BE" w:rsidRPr="00E831BE" w14:paraId="3FC66F07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6D54A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444F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arrativ*):ti,ab,kw</w:t>
            </w:r>
          </w:p>
        </w:tc>
      </w:tr>
      <w:tr w:rsidR="00E831BE" w:rsidRPr="00E831BE" w14:paraId="3712DEAF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E41B3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47E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Opinion*):ti,ab,kw</w:t>
            </w:r>
          </w:p>
        </w:tc>
      </w:tr>
      <w:tr w:rsidR="00E831BE" w:rsidRPr="00E831BE" w14:paraId="1AEE0F59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5B10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F7A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Phenomengraph*):ti,ab,kw</w:t>
            </w:r>
          </w:p>
        </w:tc>
      </w:tr>
      <w:tr w:rsidR="00E831BE" w:rsidRPr="00E831BE" w14:paraId="2D512E9E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F93F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1AE8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ermeneutic*):ti,ab,kw</w:t>
            </w:r>
          </w:p>
        </w:tc>
      </w:tr>
      <w:tr w:rsidR="00E831BE" w:rsidRPr="00E831BE" w14:paraId="093B46BC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6324D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71B7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ograph*):ti,ab,kw</w:t>
            </w:r>
          </w:p>
        </w:tc>
      </w:tr>
      <w:tr w:rsidR="00E831BE" w:rsidRPr="00E831BE" w14:paraId="37EF4A23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5583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504A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thnomethodolog*):ti,ab,kw</w:t>
            </w:r>
          </w:p>
        </w:tc>
      </w:tr>
      <w:tr w:rsidR="00E831BE" w:rsidRPr="00E831BE" w14:paraId="224CB14F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BFCA6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67A2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xploratory stud*):ti,ab,kw</w:t>
            </w:r>
          </w:p>
        </w:tc>
      </w:tr>
      <w:tr w:rsidR="00E831BE" w:rsidRPr="00E831BE" w14:paraId="239CEDBD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AD62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6CD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escriptive stud*):ti,ab,kw</w:t>
            </w:r>
          </w:p>
        </w:tc>
      </w:tr>
      <w:tr w:rsidR="00E831BE" w:rsidRPr="00E831BE" w14:paraId="78D88CF9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934A4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4E45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utoethnograph*):ti,ab,kw</w:t>
            </w:r>
          </w:p>
        </w:tc>
      </w:tr>
      <w:tr w:rsidR="00E831BE" w:rsidRPr="00E831BE" w14:paraId="782D5E6C" w14:textId="77777777" w:rsidTr="00E831BE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5197B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F4240" w14:textId="77777777" w:rsidR="00E831BE" w:rsidRPr="00E831BE" w:rsidRDefault="00E831BE" w:rsidP="00E831BE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31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eta-syntheses?s OR metasynthes?s):ti,ab,kw</w:t>
            </w:r>
          </w:p>
        </w:tc>
      </w:tr>
    </w:tbl>
    <w:p w14:paraId="0AE0DE8B" w14:textId="77777777" w:rsidR="00E831BE" w:rsidRPr="009126B1" w:rsidRDefault="00E831BE" w:rsidP="00E831BE">
      <w:pPr>
        <w:rPr>
          <w:sz w:val="20"/>
          <w:szCs w:val="20"/>
        </w:rPr>
      </w:pPr>
    </w:p>
    <w:p w14:paraId="6AB70D5E" w14:textId="77777777" w:rsidR="00E831BE" w:rsidRPr="009126B1" w:rsidRDefault="00E831BE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t>Strategy 5: EMBASE</w:t>
      </w:r>
    </w:p>
    <w:p w14:paraId="3B5B5BC5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070"/>
        <w:gridCol w:w="12868"/>
      </w:tblGrid>
      <w:tr w:rsidR="009126B1" w:rsidRPr="009126B1" w14:paraId="23166513" w14:textId="77777777" w:rsidTr="009126B1">
        <w:trPr>
          <w:trHeight w:val="340"/>
        </w:trPr>
        <w:tc>
          <w:tcPr>
            <w:tcW w:w="1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04A7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12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48D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Disease, Chronic Obstructive/</w:t>
            </w:r>
          </w:p>
        </w:tc>
      </w:tr>
      <w:tr w:rsidR="009126B1" w:rsidRPr="009126B1" w14:paraId="2B765D45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05A0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9928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lung disorders/</w:t>
            </w:r>
          </w:p>
        </w:tc>
      </w:tr>
      <w:tr w:rsidR="009126B1" w:rsidRPr="009126B1" w14:paraId="019DDA25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4E3F3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9D0D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.tw.</w:t>
            </w:r>
          </w:p>
        </w:tc>
      </w:tr>
      <w:tr w:rsidR="009126B1" w:rsidRPr="009126B1" w14:paraId="00CF78E8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6719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097E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Airway Disease.tw.</w:t>
            </w:r>
          </w:p>
        </w:tc>
      </w:tr>
      <w:tr w:rsidR="009126B1" w:rsidRPr="009126B1" w14:paraId="33938F59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E162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51C1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Obstructive Lung Disease.tw.</w:t>
            </w:r>
          </w:p>
        </w:tc>
      </w:tr>
      <w:tr w:rsidR="009126B1" w:rsidRPr="009126B1" w14:paraId="7248733B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F1FE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6A65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emphysema.tw.</w:t>
            </w:r>
          </w:p>
        </w:tc>
      </w:tr>
      <w:tr w:rsidR="009126B1" w:rsidRPr="009126B1" w14:paraId="4F319E9E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9829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49555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bronchitis.tw.</w:t>
            </w:r>
          </w:p>
        </w:tc>
      </w:tr>
      <w:tr w:rsidR="009126B1" w:rsidRPr="009126B1" w14:paraId="75789E44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EEAD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412F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OPD or COAD or COBD or AECOPD).tw.</w:t>
            </w:r>
          </w:p>
        </w:tc>
      </w:tr>
      <w:tr w:rsidR="009126B1" w:rsidRPr="009126B1" w14:paraId="4F640578" w14:textId="77777777" w:rsidTr="009126B1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C7F4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C9CB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hronic Airflow Obstruction.tw.</w:t>
            </w:r>
          </w:p>
        </w:tc>
      </w:tr>
      <w:tr w:rsidR="009126B1" w:rsidRPr="009126B1" w14:paraId="18C1B643" w14:textId="77777777" w:rsidTr="009126B1">
        <w:trPr>
          <w:trHeight w:val="340"/>
        </w:trPr>
        <w:tc>
          <w:tcPr>
            <w:tcW w:w="10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BE42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9D8DE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ardiovascular disorders/</w:t>
            </w:r>
          </w:p>
        </w:tc>
      </w:tr>
      <w:tr w:rsidR="009126B1" w:rsidRPr="009126B1" w14:paraId="593913E7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9D45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33F8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oronary heart disease/</w:t>
            </w:r>
          </w:p>
        </w:tc>
      </w:tr>
      <w:tr w:rsidR="009126B1" w:rsidRPr="009126B1" w14:paraId="4EB5CEEC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D7A6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DBA6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ischemia/</w:t>
            </w:r>
          </w:p>
        </w:tc>
      </w:tr>
      <w:tr w:rsidR="009126B1" w:rsidRPr="009126B1" w14:paraId="5FD1E749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0201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B922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myocardial infarctions/</w:t>
            </w:r>
          </w:p>
        </w:tc>
      </w:tr>
      <w:tr w:rsidR="009126B1" w:rsidRPr="009126B1" w14:paraId="528507FC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A2B98F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554D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schaemia).mp. [mp=title, abstract, heading word, table of contents, key concepts, original title, tests &amp; measures, mesh word]</w:t>
            </w:r>
          </w:p>
        </w:tc>
      </w:tr>
      <w:tr w:rsidR="009126B1" w:rsidRPr="009126B1" w14:paraId="12140DF1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031C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17F7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schemia).tw.</w:t>
            </w:r>
          </w:p>
        </w:tc>
      </w:tr>
      <w:tr w:rsidR="009126B1" w:rsidRPr="009126B1" w14:paraId="74B2B7F6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786E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45A5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isch?emi* adj5 heart).tw.</w:t>
            </w:r>
          </w:p>
        </w:tc>
      </w:tr>
      <w:tr w:rsidR="009126B1" w:rsidRPr="009126B1" w14:paraId="19D8312E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83D4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459D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therosclerosis/</w:t>
            </w:r>
          </w:p>
        </w:tc>
      </w:tr>
      <w:tr w:rsidR="009126B1" w:rsidRPr="009126B1" w14:paraId="16D6E199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3668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171C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ardiovascular disorders/</w:t>
            </w:r>
          </w:p>
        </w:tc>
      </w:tr>
      <w:tr w:rsidR="009126B1" w:rsidRPr="009126B1" w14:paraId="2D0096C2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9593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F5F8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yocard* adj5 infarct*).tw.</w:t>
            </w:r>
          </w:p>
        </w:tc>
      </w:tr>
      <w:tr w:rsidR="009126B1" w:rsidRPr="009126B1" w14:paraId="43A60FF9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46CB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B72F5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heart adj5 infarct*).tw.</w:t>
            </w:r>
          </w:p>
        </w:tc>
      </w:tr>
      <w:tr w:rsidR="009126B1" w:rsidRPr="009126B1" w14:paraId="567C3AFF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F9DA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09DA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heart adj5 attack*).tw.</w:t>
            </w:r>
          </w:p>
        </w:tc>
      </w:tr>
      <w:tr w:rsidR="009126B1" w:rsidRPr="009126B1" w14:paraId="29EBB2E6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03F1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18296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ngina.tw.</w:t>
            </w:r>
          </w:p>
        </w:tc>
      </w:tr>
      <w:tr w:rsidR="009126B1" w:rsidRPr="009126B1" w14:paraId="32C7B81A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AE584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3C92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oronary adj5 (disease* or bypass or thrombo* or angioplast*)).tw.</w:t>
            </w:r>
          </w:p>
        </w:tc>
      </w:tr>
      <w:tr w:rsidR="009126B1" w:rsidRPr="009126B1" w14:paraId="3D968CD4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E915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B876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ngiography/</w:t>
            </w:r>
          </w:p>
        </w:tc>
      </w:tr>
      <w:tr w:rsidR="009126B1" w:rsidRPr="009126B1" w14:paraId="4066F9FA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5780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BA26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ngioplast*.tw.</w:t>
            </w:r>
          </w:p>
        </w:tc>
      </w:tr>
      <w:tr w:rsidR="009126B1" w:rsidRPr="009126B1" w14:paraId="3073974F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0D22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BC07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coronary or arterial) adj4 dilat*).tw.</w:t>
            </w:r>
          </w:p>
        </w:tc>
      </w:tr>
      <w:tr w:rsidR="009126B1" w:rsidRPr="009126B1" w14:paraId="461EB3D6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071C3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92B4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tents/</w:t>
            </w:r>
          </w:p>
        </w:tc>
      </w:tr>
      <w:tr w:rsidR="009126B1" w:rsidRPr="009126B1" w14:paraId="6C3893F2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5FF8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9596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cute coronary syndrome*.tw.</w:t>
            </w:r>
          </w:p>
        </w:tc>
      </w:tr>
      <w:tr w:rsidR="009126B1" w:rsidRPr="009126B1" w14:paraId="2DC70BA2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90939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AD84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CS.tw.</w:t>
            </w:r>
          </w:p>
        </w:tc>
      </w:tr>
      <w:tr w:rsidR="009126B1" w:rsidRPr="009126B1" w14:paraId="438B2E86" w14:textId="77777777" w:rsidTr="009126B1">
        <w:trPr>
          <w:trHeight w:val="340"/>
        </w:trPr>
        <w:tc>
          <w:tcPr>
            <w:tcW w:w="10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0D68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D3A8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mellitus/</w:t>
            </w:r>
          </w:p>
        </w:tc>
      </w:tr>
      <w:tr w:rsidR="009126B1" w:rsidRPr="009126B1" w14:paraId="52F382B2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4B09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71F2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.tw.</w:t>
            </w:r>
          </w:p>
        </w:tc>
      </w:tr>
      <w:tr w:rsidR="009126B1" w:rsidRPr="009126B1" w14:paraId="29B00412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E9CAD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794B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 Mellitus.tw.</w:t>
            </w:r>
          </w:p>
        </w:tc>
      </w:tr>
      <w:tr w:rsidR="009126B1" w:rsidRPr="009126B1" w14:paraId="38EFF985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9021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277EF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mellitus/</w:t>
            </w:r>
          </w:p>
        </w:tc>
      </w:tr>
      <w:tr w:rsidR="009126B1" w:rsidRPr="009126B1" w14:paraId="0B668DA8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43A2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7FE5F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Type 2 diabetes mellitus.tw.</w:t>
            </w:r>
          </w:p>
        </w:tc>
      </w:tr>
      <w:tr w:rsidR="009126B1" w:rsidRPr="009126B1" w14:paraId="45EDE8AB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5255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68D76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insipidus/</w:t>
            </w:r>
          </w:p>
        </w:tc>
      </w:tr>
      <w:tr w:rsidR="009126B1" w:rsidRPr="009126B1" w14:paraId="389FBF77" w14:textId="77777777" w:rsidTr="009126B1">
        <w:trPr>
          <w:trHeight w:val="340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3CB4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93C0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abetes insipidus/</w:t>
            </w:r>
          </w:p>
        </w:tc>
      </w:tr>
    </w:tbl>
    <w:p w14:paraId="31BBA909" w14:textId="77777777" w:rsidR="00E831BE" w:rsidRPr="009126B1" w:rsidRDefault="00E831BE" w:rsidP="00E831BE">
      <w:pPr>
        <w:rPr>
          <w:sz w:val="20"/>
          <w:szCs w:val="20"/>
        </w:rPr>
      </w:pPr>
    </w:p>
    <w:p w14:paraId="4074B0DA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lastRenderedPageBreak/>
        <w:t>Step 2: Group Interventions/Treatment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2143"/>
        <w:gridCol w:w="11795"/>
      </w:tblGrid>
      <w:tr w:rsidR="009126B1" w:rsidRPr="009126B1" w14:paraId="2CE59EE4" w14:textId="77777777" w:rsidTr="009126B1">
        <w:trPr>
          <w:trHeight w:val="340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24AAB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12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748E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self-management/</w:t>
            </w:r>
          </w:p>
        </w:tc>
      </w:tr>
      <w:tr w:rsidR="009126B1" w:rsidRPr="009126B1" w14:paraId="7660ACCF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D4EC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4A3E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self-manag* or self manag*).tw.</w:t>
            </w:r>
          </w:p>
        </w:tc>
      </w:tr>
      <w:tr w:rsidR="009126B1" w:rsidRPr="009126B1" w14:paraId="7C611AAA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26B2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1C8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self-manag* group or self manag* group or self-manag* program* or self manage* program* or self-manag* intervention or self manag* intervention).tw.</w:t>
            </w:r>
          </w:p>
        </w:tc>
      </w:tr>
      <w:tr w:rsidR="009126B1" w:rsidRPr="009126B1" w14:paraId="3F02489B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8F1B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E6414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elf Care.mp. or Self-Care/ [mp=title, abstract, heading word, table of contents, key concepts, original title, tests &amp; measures, mesh word]</w:t>
            </w:r>
          </w:p>
        </w:tc>
      </w:tr>
      <w:tr w:rsidR="009126B1" w:rsidRPr="009126B1" w14:paraId="701D2F8A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82704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DB3F3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self-care skills/</w:t>
            </w:r>
          </w:p>
        </w:tc>
      </w:tr>
      <w:tr w:rsidR="009126B1" w:rsidRPr="009126B1" w14:paraId="7D75D891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5BF2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375A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education students/</w:t>
            </w:r>
          </w:p>
        </w:tc>
      </w:tr>
      <w:tr w:rsidR="009126B1" w:rsidRPr="009126B1" w14:paraId="6C7C6534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21C6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85A4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client education/</w:t>
            </w:r>
          </w:p>
        </w:tc>
      </w:tr>
      <w:tr w:rsidR="009126B1" w:rsidRPr="009126B1" w14:paraId="0A7D9AB1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36F0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84CF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atient education.tw.</w:t>
            </w:r>
          </w:p>
        </w:tc>
      </w:tr>
      <w:tr w:rsidR="009126B1" w:rsidRPr="009126B1" w14:paraId="4EB32513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42E8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A9E2E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ducat*.tw.</w:t>
            </w:r>
          </w:p>
        </w:tc>
      </w:tr>
      <w:tr w:rsidR="009126B1" w:rsidRPr="009126B1" w14:paraId="27884BC6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225F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83DD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patient education or patient education group).tw.</w:t>
            </w:r>
          </w:p>
        </w:tc>
      </w:tr>
      <w:tr w:rsidR="009126B1" w:rsidRPr="009126B1" w14:paraId="0E1CD4FE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FC47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10BC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health education/</w:t>
            </w:r>
          </w:p>
        </w:tc>
      </w:tr>
      <w:tr w:rsidR="009126B1" w:rsidRPr="009126B1" w14:paraId="1D82BFC3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3BAA4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BD90F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health education.tw.</w:t>
            </w:r>
          </w:p>
        </w:tc>
      </w:tr>
      <w:tr w:rsidR="009126B1" w:rsidRPr="009126B1" w14:paraId="436DB059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365D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7853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health promotion/</w:t>
            </w:r>
          </w:p>
        </w:tc>
      </w:tr>
      <w:tr w:rsidR="009126B1" w:rsidRPr="009126B1" w14:paraId="6E64047D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3105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784F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(health adj3 education) or health) adj3 promotion).tw.</w:t>
            </w:r>
          </w:p>
        </w:tc>
      </w:tr>
      <w:tr w:rsidR="009126B1" w:rsidRPr="009126B1" w14:paraId="1252C85B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D21A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1C3D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elf-car*.tw.</w:t>
            </w:r>
          </w:p>
        </w:tc>
      </w:tr>
      <w:tr w:rsidR="009126B1" w:rsidRPr="009126B1" w14:paraId="34929020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CF5D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02E72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((management adj2 plan?) or management) adj2 program*).tw.</w:t>
            </w:r>
          </w:p>
        </w:tc>
      </w:tr>
      <w:tr w:rsidR="009126B1" w:rsidRPr="009126B1" w14:paraId="0CA7E4C5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FE4C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7A4B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disease management/</w:t>
            </w:r>
          </w:p>
        </w:tc>
      </w:tr>
      <w:tr w:rsidR="009126B1" w:rsidRPr="009126B1" w14:paraId="77E60A20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0001A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C4453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sease management.tw.</w:t>
            </w:r>
          </w:p>
        </w:tc>
      </w:tr>
      <w:tr w:rsidR="009126B1" w:rsidRPr="009126B1" w14:paraId="32BE6269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F75F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E819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chronic disease management or chronic illness management).tw.</w:t>
            </w:r>
          </w:p>
        </w:tc>
      </w:tr>
      <w:tr w:rsidR="009126B1" w:rsidRPr="009126B1" w14:paraId="7FBECF12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226D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8F7FF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disease* adj2 management*).tw.</w:t>
            </w:r>
          </w:p>
        </w:tc>
      </w:tr>
      <w:tr w:rsidR="009126B1" w:rsidRPr="009126B1" w14:paraId="6FBB8EB7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AD2C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53C6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managed care/</w:t>
            </w:r>
          </w:p>
        </w:tc>
      </w:tr>
      <w:tr w:rsidR="009126B1" w:rsidRPr="009126B1" w14:paraId="2D10EE72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EE504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4788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lmonary rehab*.tw.</w:t>
            </w:r>
          </w:p>
        </w:tc>
      </w:tr>
      <w:tr w:rsidR="009126B1" w:rsidRPr="009126B1" w14:paraId="1AAD4D70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85A9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912A6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ardiac Rehabilitation/</w:t>
            </w:r>
          </w:p>
        </w:tc>
      </w:tr>
      <w:tr w:rsidR="009126B1" w:rsidRPr="009126B1" w14:paraId="38425177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0811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4A95E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cardiac rehab*.tw.</w:t>
            </w:r>
          </w:p>
        </w:tc>
      </w:tr>
      <w:tr w:rsidR="009126B1" w:rsidRPr="009126B1" w14:paraId="0F62D304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C25A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D9FA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abetes education.tw.</w:t>
            </w:r>
          </w:p>
        </w:tc>
      </w:tr>
      <w:tr w:rsidR="009126B1" w:rsidRPr="009126B1" w14:paraId="39FC9DB2" w14:textId="77777777" w:rsidTr="009126B1">
        <w:trPr>
          <w:trHeight w:val="340"/>
        </w:trPr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5F1E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E269F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ehav* intervention.tw.</w:t>
            </w:r>
          </w:p>
        </w:tc>
      </w:tr>
    </w:tbl>
    <w:p w14:paraId="4D6DD13E" w14:textId="77777777" w:rsidR="00E831BE" w:rsidRPr="009126B1" w:rsidRDefault="00E831BE" w:rsidP="00E831BE">
      <w:pPr>
        <w:rPr>
          <w:sz w:val="20"/>
          <w:szCs w:val="20"/>
        </w:rPr>
      </w:pPr>
    </w:p>
    <w:p w14:paraId="574592A4" w14:textId="77777777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5521" w:type="dxa"/>
        <w:tblLook w:val="04A0" w:firstRow="1" w:lastRow="0" w:firstColumn="1" w:lastColumn="0" w:noHBand="0" w:noVBand="1"/>
      </w:tblPr>
      <w:tblGrid>
        <w:gridCol w:w="1255"/>
        <w:gridCol w:w="4266"/>
      </w:tblGrid>
      <w:tr w:rsidR="009126B1" w:rsidRPr="009126B1" w14:paraId="72B52405" w14:textId="77777777" w:rsidTr="009126B1">
        <w:trPr>
          <w:trHeight w:val="340"/>
        </w:trPr>
        <w:tc>
          <w:tcPr>
            <w:tcW w:w="12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E4402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n Populations</w:t>
            </w:r>
          </w:p>
        </w:tc>
        <w:tc>
          <w:tcPr>
            <w:tcW w:w="4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3FC5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, Southern/</w:t>
            </w:r>
          </w:p>
        </w:tc>
      </w:tr>
      <w:tr w:rsidR="009126B1" w:rsidRPr="009126B1" w14:paraId="4A25817E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3C26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13E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Asia*.tw.</w:t>
            </w:r>
          </w:p>
        </w:tc>
      </w:tr>
      <w:tr w:rsidR="009126B1" w:rsidRPr="009126B1" w14:paraId="69917E9E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5A80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CB61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merican indians/</w:t>
            </w:r>
          </w:p>
        </w:tc>
      </w:tr>
      <w:tr w:rsidR="009126B1" w:rsidRPr="009126B1" w14:paraId="26FD6115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3687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A5FE3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India*.tw.</w:t>
            </w:r>
          </w:p>
        </w:tc>
      </w:tr>
      <w:tr w:rsidR="009126B1" w:rsidRPr="009126B1" w14:paraId="5E8A2184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21F6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B4B7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Sri Lanka.tw.</w:t>
            </w:r>
          </w:p>
        </w:tc>
      </w:tr>
      <w:tr w:rsidR="009126B1" w:rsidRPr="009126B1" w14:paraId="1DE8A87A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49B4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5898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akistan*.tw.</w:t>
            </w:r>
          </w:p>
        </w:tc>
      </w:tr>
      <w:tr w:rsidR="009126B1" w:rsidRPr="009126B1" w14:paraId="4830128A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413E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C7EF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angladesh*.tw.</w:t>
            </w:r>
          </w:p>
        </w:tc>
      </w:tr>
      <w:tr w:rsidR="009126B1" w:rsidRPr="009126B1" w14:paraId="53F167E6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415A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098C5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Nepal*.tw.</w:t>
            </w:r>
          </w:p>
        </w:tc>
      </w:tr>
      <w:tr w:rsidR="009126B1" w:rsidRPr="009126B1" w14:paraId="37E7D027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BD47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F6D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Bhutan*.tw.</w:t>
            </w:r>
          </w:p>
        </w:tc>
      </w:tr>
      <w:tr w:rsidR="009126B1" w:rsidRPr="009126B1" w14:paraId="52A62992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9429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D175C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fghan*.tw.</w:t>
            </w:r>
          </w:p>
        </w:tc>
      </w:tr>
      <w:tr w:rsidR="009126B1" w:rsidRPr="009126B1" w14:paraId="37DC0A00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5975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B9B2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Maldiv*.tw.</w:t>
            </w:r>
          </w:p>
        </w:tc>
      </w:tr>
      <w:tr w:rsidR="009126B1" w:rsidRPr="009126B1" w14:paraId="46AE68F9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86BE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F7454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ethnic minorit* or racial minority*).tw.</w:t>
            </w:r>
          </w:p>
        </w:tc>
      </w:tr>
      <w:tr w:rsidR="009126B1" w:rsidRPr="009126B1" w14:paraId="30E4D3FA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DE39D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1B8A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ic group.tw.</w:t>
            </w:r>
          </w:p>
        </w:tc>
      </w:tr>
      <w:tr w:rsidR="009126B1" w:rsidRPr="009126B1" w14:paraId="22C1DBB4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4EF5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ECE6C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sian People/</w:t>
            </w:r>
          </w:p>
        </w:tc>
      </w:tr>
      <w:tr w:rsidR="009126B1" w:rsidRPr="009126B1" w14:paraId="267C55DA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6536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1CB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tish Asian*.tw.</w:t>
            </w:r>
          </w:p>
        </w:tc>
      </w:tr>
      <w:tr w:rsidR="009126B1" w:rsidRPr="009126B1" w14:paraId="3AAB7696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F64D9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C231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asians/</w:t>
            </w:r>
          </w:p>
        </w:tc>
      </w:tr>
      <w:tr w:rsidR="009126B1" w:rsidRPr="009126B1" w14:paraId="674BD3D6" w14:textId="77777777" w:rsidTr="009126B1">
        <w:trPr>
          <w:trHeight w:val="340"/>
        </w:trPr>
        <w:tc>
          <w:tcPr>
            <w:tcW w:w="12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11FA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8F8C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sian American*.tw.</w:t>
            </w:r>
          </w:p>
        </w:tc>
      </w:tr>
    </w:tbl>
    <w:p w14:paraId="5A7A656F" w14:textId="77777777" w:rsidR="00E831BE" w:rsidRPr="009126B1" w:rsidRDefault="00E831BE" w:rsidP="00E831BE">
      <w:pPr>
        <w:rPr>
          <w:sz w:val="20"/>
          <w:szCs w:val="20"/>
        </w:rPr>
      </w:pPr>
    </w:p>
    <w:p w14:paraId="27FA19E1" w14:textId="2317934B" w:rsidR="00E831BE" w:rsidRPr="009126B1" w:rsidRDefault="00E831BE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</w:p>
    <w:tbl>
      <w:tblPr>
        <w:tblW w:w="5514" w:type="dxa"/>
        <w:tblLook w:val="04A0" w:firstRow="1" w:lastRow="0" w:firstColumn="1" w:lastColumn="0" w:noHBand="0" w:noVBand="1"/>
      </w:tblPr>
      <w:tblGrid>
        <w:gridCol w:w="1095"/>
        <w:gridCol w:w="4493"/>
      </w:tblGrid>
      <w:tr w:rsidR="009126B1" w:rsidRPr="009126B1" w14:paraId="7659C7AE" w14:textId="77777777" w:rsidTr="009126B1">
        <w:trPr>
          <w:trHeight w:val="340"/>
        </w:trPr>
        <w:tc>
          <w:tcPr>
            <w:tcW w:w="10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2647F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ive Research</w:t>
            </w:r>
          </w:p>
        </w:tc>
        <w:tc>
          <w:tcPr>
            <w:tcW w:w="4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370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Qualitative Research/</w:t>
            </w:r>
          </w:p>
        </w:tc>
      </w:tr>
      <w:tr w:rsidR="009126B1" w:rsidRPr="009126B1" w14:paraId="4E8C9CE9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E4AA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FC6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* Methodology Research/</w:t>
            </w:r>
          </w:p>
        </w:tc>
      </w:tr>
      <w:tr w:rsidR="009126B1" w:rsidRPr="009126B1" w14:paraId="0109C74E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C77F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389C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 interview schedules/</w:t>
            </w:r>
          </w:p>
        </w:tc>
      </w:tr>
      <w:tr w:rsidR="009126B1" w:rsidRPr="009126B1" w14:paraId="51DBBFE0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FA25F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508B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 attitude similarity/</w:t>
            </w:r>
          </w:p>
        </w:tc>
      </w:tr>
      <w:tr w:rsidR="009126B1" w:rsidRPr="009126B1" w14:paraId="7BDA6865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CD01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7C26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Focus Groups/</w:t>
            </w:r>
          </w:p>
        </w:tc>
      </w:tr>
      <w:tr w:rsidR="009126B1" w:rsidRPr="009126B1" w14:paraId="4E621AC9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3EF9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C3CB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iscourse analysis.tw.</w:t>
            </w:r>
          </w:p>
        </w:tc>
      </w:tr>
      <w:tr w:rsidR="009126B1" w:rsidRPr="009126B1" w14:paraId="62AD0E1D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AA76D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E36E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nt analysis.tw.</w:t>
            </w:r>
          </w:p>
        </w:tc>
      </w:tr>
      <w:tr w:rsidR="009126B1" w:rsidRPr="009126B1" w14:paraId="330C43B5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3525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AAB5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graphic research.tw.</w:t>
            </w:r>
          </w:p>
        </w:tc>
      </w:tr>
      <w:tr w:rsidR="009126B1" w:rsidRPr="009126B1" w14:paraId="4BED3870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E507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0E92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logical research.tw.</w:t>
            </w:r>
          </w:p>
        </w:tc>
      </w:tr>
      <w:tr w:rsidR="009126B1" w:rsidRPr="009126B1" w14:paraId="4ACFABE9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AEE2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F940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nursing research.tw.</w:t>
            </w:r>
          </w:p>
        </w:tc>
      </w:tr>
      <w:tr w:rsidR="009126B1" w:rsidRPr="009126B1" w14:paraId="0FA9E86D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2E6C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580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 comparative method.tw.</w:t>
            </w:r>
          </w:p>
        </w:tc>
      </w:tr>
      <w:tr w:rsidR="009126B1" w:rsidRPr="009126B1" w14:paraId="76F31EAF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655F3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BEF2C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qualitative validity.tw.</w:t>
            </w:r>
          </w:p>
        </w:tc>
      </w:tr>
      <w:tr w:rsidR="009126B1" w:rsidRPr="009126B1" w14:paraId="45E2D462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D062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D346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urposive sample.tw.</w:t>
            </w:r>
          </w:p>
        </w:tc>
      </w:tr>
      <w:tr w:rsidR="009126B1" w:rsidRPr="009126B1" w14:paraId="257DF99A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A970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0E92C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observational method*.tw.</w:t>
            </w:r>
          </w:p>
        </w:tc>
      </w:tr>
      <w:tr w:rsidR="009126B1" w:rsidRPr="009126B1" w14:paraId="411F56B8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D60C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5EE3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field stud*.tw.</w:t>
            </w:r>
          </w:p>
        </w:tc>
      </w:tr>
      <w:tr w:rsidR="009126B1" w:rsidRPr="009126B1" w14:paraId="48FD46D1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E9BE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086B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theoretical sampl*.tw.</w:t>
            </w:r>
          </w:p>
        </w:tc>
      </w:tr>
      <w:tr w:rsidR="009126B1" w:rsidRPr="009126B1" w14:paraId="48C90073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29113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454E1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ology.tw.</w:t>
            </w:r>
          </w:p>
        </w:tc>
      </w:tr>
      <w:tr w:rsidR="009126B1" w:rsidRPr="009126B1" w14:paraId="71E1EE4F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304E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1CE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ological research.tw.</w:t>
            </w:r>
          </w:p>
        </w:tc>
      </w:tr>
      <w:tr w:rsidR="009126B1" w:rsidRPr="009126B1" w14:paraId="3A099803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803A7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FEB7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life experience?.tw.</w:t>
            </w:r>
          </w:p>
        </w:tc>
      </w:tr>
      <w:tr w:rsidR="009126B1" w:rsidRPr="009126B1" w14:paraId="33FB573F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98C2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163B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lived experience?.tw.</w:t>
            </w:r>
          </w:p>
        </w:tc>
      </w:tr>
      <w:tr w:rsidR="009126B1" w:rsidRPr="009126B1" w14:paraId="67FE4E3F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ED7C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93A4D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Narrativ*.tw.</w:t>
            </w:r>
          </w:p>
        </w:tc>
      </w:tr>
      <w:tr w:rsidR="009126B1" w:rsidRPr="009126B1" w14:paraId="373A9D9A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CC28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F36EA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Opinion*.tw.</w:t>
            </w:r>
          </w:p>
        </w:tc>
      </w:tr>
      <w:tr w:rsidR="009126B1" w:rsidRPr="009126B1" w14:paraId="2DA93802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CFAA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9C7F8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Phenomengraph*.tw.</w:t>
            </w:r>
          </w:p>
        </w:tc>
      </w:tr>
      <w:tr w:rsidR="009126B1" w:rsidRPr="009126B1" w14:paraId="51EBA039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D6601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066FB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Hermeneutic*.tw.</w:t>
            </w:r>
          </w:p>
        </w:tc>
      </w:tr>
      <w:tr w:rsidR="009126B1" w:rsidRPr="009126B1" w14:paraId="08DB3E53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E79E8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792E5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graph*.tw.</w:t>
            </w:r>
          </w:p>
        </w:tc>
      </w:tr>
      <w:tr w:rsidR="009126B1" w:rsidRPr="009126B1" w14:paraId="72725DE6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2B58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B629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thnomethodolog*.tw.</w:t>
            </w:r>
          </w:p>
        </w:tc>
      </w:tr>
      <w:tr w:rsidR="009126B1" w:rsidRPr="009126B1" w14:paraId="2F89A90D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923F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655E3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Exploratory stud*.tw.</w:t>
            </w:r>
          </w:p>
        </w:tc>
      </w:tr>
      <w:tr w:rsidR="009126B1" w:rsidRPr="009126B1" w14:paraId="6313DBE6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72B6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7D97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Descriptive stud*.tw.</w:t>
            </w:r>
          </w:p>
        </w:tc>
      </w:tr>
      <w:tr w:rsidR="009126B1" w:rsidRPr="009126B1" w14:paraId="7C2928FC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802CA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FB900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Autoethnograph*.tw.</w:t>
            </w:r>
          </w:p>
        </w:tc>
      </w:tr>
      <w:tr w:rsidR="009126B1" w:rsidRPr="009126B1" w14:paraId="24D3B470" w14:textId="77777777" w:rsidTr="009126B1">
        <w:trPr>
          <w:trHeight w:val="340"/>
        </w:trPr>
        <w:tc>
          <w:tcPr>
            <w:tcW w:w="10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652A4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D4A99" w14:textId="77777777" w:rsidR="009126B1" w:rsidRPr="009126B1" w:rsidRDefault="009126B1" w:rsidP="009126B1">
            <w:pPr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353535"/>
                <w:kern w:val="0"/>
                <w:sz w:val="20"/>
                <w:szCs w:val="20"/>
                <w:lang w:eastAsia="en-GB"/>
                <w14:ligatures w14:val="none"/>
              </w:rPr>
              <w:t>(meta-syntheses?s or metasynthes?s).tw.</w:t>
            </w:r>
          </w:p>
        </w:tc>
      </w:tr>
    </w:tbl>
    <w:p w14:paraId="795FC4B9" w14:textId="77777777" w:rsidR="009126B1" w:rsidRPr="009126B1" w:rsidRDefault="009126B1" w:rsidP="00E831BE">
      <w:pPr>
        <w:rPr>
          <w:sz w:val="20"/>
          <w:szCs w:val="20"/>
        </w:rPr>
      </w:pPr>
    </w:p>
    <w:p w14:paraId="2C27BF1D" w14:textId="675A39F3" w:rsidR="009126B1" w:rsidRPr="009126B1" w:rsidRDefault="009126B1" w:rsidP="00E831BE">
      <w:pPr>
        <w:rPr>
          <w:b/>
          <w:bCs/>
          <w:sz w:val="20"/>
          <w:szCs w:val="20"/>
        </w:rPr>
      </w:pPr>
      <w:r w:rsidRPr="009126B1">
        <w:rPr>
          <w:b/>
          <w:bCs/>
          <w:sz w:val="20"/>
          <w:szCs w:val="20"/>
        </w:rPr>
        <w:t>Strategy 6: Applied Social Sciences Index and Abstracts</w:t>
      </w:r>
      <w:r w:rsidR="000B4FA9">
        <w:rPr>
          <w:b/>
          <w:bCs/>
          <w:sz w:val="20"/>
          <w:szCs w:val="20"/>
        </w:rPr>
        <w:t xml:space="preserve"> </w:t>
      </w:r>
      <w:r w:rsidRPr="009126B1">
        <w:rPr>
          <w:b/>
          <w:bCs/>
          <w:sz w:val="20"/>
          <w:szCs w:val="20"/>
        </w:rPr>
        <w:t>(SEARCH TERMS REDUCED DUE TO OVERWHELMING DATA SIZE)</w:t>
      </w:r>
    </w:p>
    <w:p w14:paraId="56CF02C3" w14:textId="77777777" w:rsidR="009126B1" w:rsidRPr="009126B1" w:rsidRDefault="009126B1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1: COPD, cardiovascular disease, diabetes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280"/>
        <w:gridCol w:w="6340"/>
      </w:tblGrid>
      <w:tr w:rsidR="009126B1" w:rsidRPr="009126B1" w14:paraId="1065211A" w14:textId="77777777" w:rsidTr="009126B1">
        <w:trPr>
          <w:trHeight w:val="34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C827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  <w:tc>
          <w:tcPr>
            <w:tcW w:w="6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2B4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</w:t>
            </w:r>
          </w:p>
        </w:tc>
      </w:tr>
      <w:tr w:rsidR="009126B1" w:rsidRPr="009126B1" w14:paraId="6058A213" w14:textId="77777777" w:rsidTr="009126B1">
        <w:trPr>
          <w:trHeight w:val="34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396AC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0F1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D</w:t>
            </w:r>
          </w:p>
        </w:tc>
      </w:tr>
      <w:tr w:rsidR="009126B1" w:rsidRPr="009126B1" w14:paraId="361DAD8E" w14:textId="77777777" w:rsidTr="009126B1">
        <w:trPr>
          <w:trHeight w:val="34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AB3D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120F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</w:t>
            </w:r>
          </w:p>
        </w:tc>
      </w:tr>
      <w:tr w:rsidR="009126B1" w:rsidRPr="009126B1" w14:paraId="5E2827D3" w14:textId="77777777" w:rsidTr="009126B1">
        <w:trPr>
          <w:trHeight w:val="34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7EDD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C0EFE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VD</w:t>
            </w:r>
          </w:p>
        </w:tc>
      </w:tr>
      <w:tr w:rsidR="009126B1" w:rsidRPr="009126B1" w14:paraId="23375987" w14:textId="77777777" w:rsidTr="009126B1">
        <w:trPr>
          <w:trHeight w:val="34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CA5BD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2691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OR Diabetes Mellitus</w:t>
            </w:r>
          </w:p>
        </w:tc>
      </w:tr>
    </w:tbl>
    <w:p w14:paraId="7CB0F57D" w14:textId="77777777" w:rsidR="009126B1" w:rsidRPr="009126B1" w:rsidRDefault="009126B1" w:rsidP="00E831BE">
      <w:pPr>
        <w:rPr>
          <w:sz w:val="20"/>
          <w:szCs w:val="20"/>
        </w:rPr>
      </w:pPr>
    </w:p>
    <w:p w14:paraId="429C7039" w14:textId="77777777" w:rsidR="009126B1" w:rsidRPr="009126B1" w:rsidRDefault="009126B1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2: Group Interventions/Treatment</w:t>
      </w:r>
    </w:p>
    <w:tbl>
      <w:tblPr>
        <w:tblW w:w="6228" w:type="dxa"/>
        <w:tblLook w:val="04A0" w:firstRow="1" w:lastRow="0" w:firstColumn="1" w:lastColumn="0" w:noHBand="0" w:noVBand="1"/>
      </w:tblPr>
      <w:tblGrid>
        <w:gridCol w:w="2368"/>
        <w:gridCol w:w="3860"/>
      </w:tblGrid>
      <w:tr w:rsidR="009126B1" w:rsidRPr="009126B1" w14:paraId="11E548A9" w14:textId="77777777" w:rsidTr="009126B1">
        <w:trPr>
          <w:trHeight w:val="340"/>
        </w:trPr>
        <w:tc>
          <w:tcPr>
            <w:tcW w:w="2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80AC2" w14:textId="77777777" w:rsidR="009126B1" w:rsidRPr="009126B1" w:rsidRDefault="009126B1" w:rsidP="009126B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Intervention/Treatment 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16AA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manag* OR self manag*</w:t>
            </w:r>
          </w:p>
        </w:tc>
      </w:tr>
      <w:tr w:rsidR="009126B1" w:rsidRPr="009126B1" w14:paraId="3BEBA22F" w14:textId="77777777" w:rsidTr="009126B1">
        <w:trPr>
          <w:trHeight w:val="340"/>
        </w:trPr>
        <w:tc>
          <w:tcPr>
            <w:tcW w:w="2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13385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22AAB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6" w:history="1">
              <w:r w:rsidRPr="009126B1">
                <w:rPr>
                  <w:rFonts w:eastAsia="Times New Roman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educat*</w:t>
              </w:r>
            </w:hyperlink>
          </w:p>
        </w:tc>
      </w:tr>
      <w:tr w:rsidR="009126B1" w:rsidRPr="009126B1" w14:paraId="31D651A8" w14:textId="77777777" w:rsidTr="009126B1">
        <w:trPr>
          <w:trHeight w:val="340"/>
        </w:trPr>
        <w:tc>
          <w:tcPr>
            <w:tcW w:w="2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9CA87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B74A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rehab*</w:t>
            </w:r>
          </w:p>
        </w:tc>
      </w:tr>
    </w:tbl>
    <w:p w14:paraId="01CE89C1" w14:textId="77777777" w:rsidR="009126B1" w:rsidRPr="009126B1" w:rsidRDefault="009126B1" w:rsidP="00E831BE">
      <w:pPr>
        <w:rPr>
          <w:sz w:val="20"/>
          <w:szCs w:val="20"/>
        </w:rPr>
      </w:pPr>
    </w:p>
    <w:p w14:paraId="0DC73442" w14:textId="77777777" w:rsidR="009126B1" w:rsidRPr="009126B1" w:rsidRDefault="009126B1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3: South Asian Populations</w:t>
      </w:r>
    </w:p>
    <w:tbl>
      <w:tblPr>
        <w:tblW w:w="3280" w:type="dxa"/>
        <w:tblLook w:val="04A0" w:firstRow="1" w:lastRow="0" w:firstColumn="1" w:lastColumn="0" w:noHBand="0" w:noVBand="1"/>
      </w:tblPr>
      <w:tblGrid>
        <w:gridCol w:w="1480"/>
        <w:gridCol w:w="1800"/>
      </w:tblGrid>
      <w:tr w:rsidR="009126B1" w:rsidRPr="009126B1" w14:paraId="141D70C9" w14:textId="77777777" w:rsidTr="009126B1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6CF82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pula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36F30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7" w:history="1">
              <w:r w:rsidRPr="009126B1">
                <w:rPr>
                  <w:rFonts w:eastAsia="Times New Roman" w:cs="Calibri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>South* Asia*</w:t>
              </w:r>
            </w:hyperlink>
          </w:p>
        </w:tc>
      </w:tr>
    </w:tbl>
    <w:p w14:paraId="45305AC3" w14:textId="77777777" w:rsidR="009126B1" w:rsidRPr="009126B1" w:rsidRDefault="009126B1" w:rsidP="00E831BE">
      <w:pPr>
        <w:rPr>
          <w:sz w:val="20"/>
          <w:szCs w:val="20"/>
        </w:rPr>
      </w:pPr>
    </w:p>
    <w:p w14:paraId="63CE574A" w14:textId="03B7CE80" w:rsidR="009126B1" w:rsidRPr="009126B1" w:rsidRDefault="009126B1" w:rsidP="00E831BE">
      <w:pPr>
        <w:rPr>
          <w:sz w:val="20"/>
          <w:szCs w:val="20"/>
        </w:rPr>
      </w:pPr>
      <w:r w:rsidRPr="009126B1">
        <w:rPr>
          <w:sz w:val="20"/>
          <w:szCs w:val="20"/>
        </w:rPr>
        <w:t>Step 4: Qualitative Research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160"/>
        <w:gridCol w:w="2440"/>
      </w:tblGrid>
      <w:tr w:rsidR="009126B1" w:rsidRPr="009126B1" w14:paraId="5822409D" w14:textId="77777777" w:rsidTr="009126B1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D439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07416" w14:textId="77777777" w:rsidR="009126B1" w:rsidRPr="009126B1" w:rsidRDefault="009126B1" w:rsidP="009126B1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6B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ative Research</w:t>
            </w:r>
          </w:p>
        </w:tc>
      </w:tr>
    </w:tbl>
    <w:p w14:paraId="025CFA72" w14:textId="77777777" w:rsidR="009126B1" w:rsidRPr="009126B1" w:rsidRDefault="009126B1" w:rsidP="00E831BE">
      <w:pPr>
        <w:rPr>
          <w:sz w:val="20"/>
          <w:szCs w:val="20"/>
        </w:rPr>
      </w:pPr>
    </w:p>
    <w:sectPr w:rsidR="009126B1" w:rsidRPr="009126B1" w:rsidSect="00E831BE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CEE59" w14:textId="77777777" w:rsidR="00E831BE" w:rsidRDefault="00E831BE" w:rsidP="00E831BE">
      <w:r>
        <w:separator/>
      </w:r>
    </w:p>
  </w:endnote>
  <w:endnote w:type="continuationSeparator" w:id="0">
    <w:p w14:paraId="493F0431" w14:textId="77777777" w:rsidR="00E831BE" w:rsidRDefault="00E831BE" w:rsidP="00E83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19723" w14:textId="77777777" w:rsidR="00E831BE" w:rsidRDefault="00E831BE" w:rsidP="00E831BE">
      <w:r>
        <w:separator/>
      </w:r>
    </w:p>
  </w:footnote>
  <w:footnote w:type="continuationSeparator" w:id="0">
    <w:p w14:paraId="611A204D" w14:textId="77777777" w:rsidR="00E831BE" w:rsidRDefault="00E831BE" w:rsidP="00E83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0005F" w14:textId="50A26095" w:rsidR="00E831BE" w:rsidRDefault="00E831BE">
    <w:pPr>
      <w:pStyle w:val="Header"/>
    </w:pPr>
    <w:r>
      <w:t>Supplementary Materials: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1BE"/>
    <w:rsid w:val="000B4FA9"/>
    <w:rsid w:val="005C132D"/>
    <w:rsid w:val="009126B1"/>
    <w:rsid w:val="00BF4D3B"/>
    <w:rsid w:val="00E831BE"/>
    <w:rsid w:val="00F501BD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F3CB6"/>
  <w15:chartTrackingRefBased/>
  <w15:docId w15:val="{C78E6D35-1E91-4B47-8C12-A9737FA0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1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1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1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1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1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1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1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1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1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1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1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1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1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1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1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1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1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1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1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1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1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1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1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1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1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1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1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31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1BE"/>
  </w:style>
  <w:style w:type="paragraph" w:styleId="Footer">
    <w:name w:val="footer"/>
    <w:basedOn w:val="Normal"/>
    <w:link w:val="FooterChar"/>
    <w:uiPriority w:val="99"/>
    <w:unhideWhenUsed/>
    <w:rsid w:val="00E831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1BE"/>
  </w:style>
  <w:style w:type="character" w:styleId="Hyperlink">
    <w:name w:val="Hyperlink"/>
    <w:basedOn w:val="DefaultParagraphFont"/>
    <w:uiPriority w:val="99"/>
    <w:semiHidden/>
    <w:unhideWhenUsed/>
    <w:rsid w:val="009126B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proquest.com/recentsearches.recentsearchtabview.recentsearchesgridview.scrolledrecentsearchlist.checkdbssearchlink:rerunsearch/C30A1C941C054169PQ/None/$N?t:ac=RecentSearch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recentsearches.recentsearchtabview.recentsearchesgridview.scrolledrecentsearchlist.checkdbssearchlink:rerunsearch/77388932DCD1446DPQ/None/$N?t:ac=RecentSearche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5</Pages>
  <Words>3063</Words>
  <Characters>1746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hiel (Researcher)</dc:creator>
  <cp:keywords/>
  <dc:description/>
  <cp:lastModifiedBy>Emma Shiel (Researcher)</cp:lastModifiedBy>
  <cp:revision>2</cp:revision>
  <dcterms:created xsi:type="dcterms:W3CDTF">2025-04-02T13:19:00Z</dcterms:created>
  <dcterms:modified xsi:type="dcterms:W3CDTF">2025-04-02T14:44:00Z</dcterms:modified>
</cp:coreProperties>
</file>